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161CB" w14:textId="785FADC4" w:rsidR="00621BC8" w:rsidRDefault="00621BC8" w:rsidP="00621BC8">
      <w:pPr>
        <w:rPr>
          <w:rFonts w:ascii="Arial" w:hAnsi="Arial" w:cs="Arial"/>
          <w:b/>
          <w:bCs/>
          <w:sz w:val="32"/>
          <w:szCs w:val="32"/>
        </w:rPr>
      </w:pPr>
      <w:r w:rsidRPr="00E65747">
        <w:rPr>
          <w:rFonts w:ascii="Arial" w:hAnsi="Arial" w:cs="Arial"/>
          <w:b/>
          <w:bCs/>
          <w:sz w:val="32"/>
          <w:szCs w:val="32"/>
        </w:rPr>
        <w:t>SUPPLEMENTAL TABLES</w:t>
      </w:r>
    </w:p>
    <w:p w14:paraId="3CE7C9D2" w14:textId="77777777" w:rsidR="00C57415" w:rsidRDefault="00C57415" w:rsidP="00621BC8">
      <w:pPr>
        <w:rPr>
          <w:rFonts w:ascii="Arial" w:hAnsi="Arial" w:cs="Arial"/>
          <w:b/>
          <w:bCs/>
          <w:sz w:val="32"/>
          <w:szCs w:val="32"/>
        </w:rPr>
      </w:pPr>
    </w:p>
    <w:tbl>
      <w:tblPr>
        <w:tblStyle w:val="PlainTable4"/>
        <w:tblW w:w="5857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2440"/>
      </w:tblGrid>
      <w:tr w:rsidR="00C57415" w:rsidRPr="003C0A9E" w14:paraId="40A12CEB" w14:textId="77777777" w:rsidTr="00C57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FB6E71" w14:textId="77777777" w:rsidR="00C57415" w:rsidRPr="00563D23" w:rsidRDefault="00C57415" w:rsidP="00C57415">
            <w:pPr>
              <w:tabs>
                <w:tab w:val="left" w:pos="0"/>
              </w:tabs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</w:p>
        </w:tc>
        <w:tc>
          <w:tcPr>
            <w:tcW w:w="2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8A651" w14:textId="77777777" w:rsidR="00C57415" w:rsidRPr="003C0A9E" w:rsidRDefault="00C57415" w:rsidP="00C57415">
            <w:pPr>
              <w:tabs>
                <w:tab w:val="left" w:pos="0"/>
              </w:tabs>
              <w:ind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 xml:space="preserve">n =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>141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(%)</w:t>
            </w:r>
          </w:p>
        </w:tc>
      </w:tr>
      <w:tr w:rsidR="00C57415" w:rsidRPr="003C0A9E" w14:paraId="281CF261" w14:textId="77777777" w:rsidTr="00C5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top w:val="single" w:sz="8" w:space="0" w:color="auto"/>
            </w:tcBorders>
            <w:noWrap/>
            <w:hideMark/>
          </w:tcPr>
          <w:p w14:paraId="024515C2" w14:textId="77777777" w:rsidR="00C57415" w:rsidRPr="003C0A9E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I-based</w:t>
            </w:r>
          </w:p>
          <w:p w14:paraId="2F60538C" w14:textId="77777777" w:rsidR="00C57415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CyBorD</w:t>
            </w:r>
            <w:proofErr w:type="spellEnd"/>
          </w:p>
          <w:p w14:paraId="1D71F1D0" w14:textId="77777777" w:rsidR="00C57415" w:rsidRPr="00904E5B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r w:rsidRPr="003C0A9E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VD/VP</w:t>
            </w:r>
          </w:p>
        </w:tc>
        <w:tc>
          <w:tcPr>
            <w:tcW w:w="2440" w:type="dxa"/>
            <w:tcBorders>
              <w:top w:val="single" w:sz="8" w:space="0" w:color="auto"/>
            </w:tcBorders>
          </w:tcPr>
          <w:p w14:paraId="37567BC6" w14:textId="77777777" w:rsidR="00C57415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4 (17.0)</w:t>
            </w:r>
          </w:p>
          <w:p w14:paraId="0BD73226" w14:textId="77777777" w:rsidR="00C57415" w:rsidRPr="006448C5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48C5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 xml:space="preserve"> (13.5)</w:t>
            </w:r>
          </w:p>
          <w:p w14:paraId="59AB9FC3" w14:textId="77777777" w:rsidR="00C57415" w:rsidRPr="003C0A9E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6448C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3.5)</w:t>
            </w:r>
          </w:p>
        </w:tc>
      </w:tr>
      <w:tr w:rsidR="00C57415" w:rsidRPr="003C0A9E" w14:paraId="004927A1" w14:textId="77777777" w:rsidTr="00C574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  <w:vAlign w:val="center"/>
          </w:tcPr>
          <w:p w14:paraId="798B3459" w14:textId="77777777" w:rsidR="00C57415" w:rsidRPr="00212962" w:rsidRDefault="00C57415" w:rsidP="00C57415">
            <w:pPr>
              <w:tabs>
                <w:tab w:val="left" w:pos="0"/>
              </w:tabs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kern w:val="0"/>
                <w:lang w:val="pt-BR" w:eastAsia="fr-CA"/>
                <w14:ligatures w14:val="none"/>
              </w:rPr>
              <w:t>IMiD-based</w:t>
            </w:r>
          </w:p>
          <w:p w14:paraId="6C64349D" w14:textId="77777777" w:rsidR="00C57415" w:rsidRPr="00212962" w:rsidRDefault="00C57415" w:rsidP="00C57415">
            <w:pPr>
              <w:tabs>
                <w:tab w:val="left" w:pos="0"/>
              </w:tabs>
              <w:rPr>
                <w:rFonts w:ascii="Arial" w:eastAsia="Times New Roman" w:hAnsi="Arial" w:cs="Arial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R+/-D</w:t>
            </w:r>
          </w:p>
          <w:p w14:paraId="5B4355A8" w14:textId="77777777" w:rsidR="00C57415" w:rsidRPr="00212962" w:rsidRDefault="00C57415" w:rsidP="00C57415">
            <w:pPr>
              <w:tabs>
                <w:tab w:val="left" w:pos="0"/>
              </w:tabs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T+/-D</w:t>
            </w:r>
          </w:p>
          <w:p w14:paraId="4139FA27" w14:textId="77777777" w:rsidR="00C57415" w:rsidRPr="00212962" w:rsidRDefault="00C57415" w:rsidP="00C57415">
            <w:pPr>
              <w:tabs>
                <w:tab w:val="left" w:pos="0"/>
              </w:tabs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Dara-RD</w:t>
            </w:r>
          </w:p>
        </w:tc>
        <w:tc>
          <w:tcPr>
            <w:tcW w:w="2440" w:type="dxa"/>
            <w:vAlign w:val="center"/>
          </w:tcPr>
          <w:p w14:paraId="683E8820" w14:textId="77777777" w:rsidR="00C57415" w:rsidRPr="000968C5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0968C5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97 (68.8)</w:t>
            </w:r>
          </w:p>
          <w:p w14:paraId="41F92B49" w14:textId="77777777" w:rsidR="00C57415" w:rsidRPr="000968C5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0968C5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94 (66.7)</w:t>
            </w:r>
          </w:p>
          <w:p w14:paraId="0EFE6C6F" w14:textId="77777777" w:rsidR="00C57415" w:rsidRPr="000968C5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0968C5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 (1.4)</w:t>
            </w:r>
          </w:p>
          <w:p w14:paraId="51929ACA" w14:textId="77777777" w:rsidR="00C57415" w:rsidRPr="000968C5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0968C5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 (0.7)</w:t>
            </w:r>
          </w:p>
        </w:tc>
      </w:tr>
      <w:tr w:rsidR="00C57415" w:rsidRPr="003C0A9E" w14:paraId="71D4E5FF" w14:textId="77777777" w:rsidTr="00C57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</w:tcPr>
          <w:p w14:paraId="118202B7" w14:textId="77777777" w:rsidR="00C57415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PI + </w:t>
            </w:r>
            <w:proofErr w:type="spellStart"/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IMiD</w:t>
            </w:r>
            <w:proofErr w:type="spellEnd"/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-based</w:t>
            </w:r>
          </w:p>
          <w:p w14:paraId="43AED4F0" w14:textId="77777777" w:rsidR="00C57415" w:rsidRPr="0027068F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27068F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27068F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R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+/-</w:t>
            </w:r>
            <w:r w:rsidRPr="0027068F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</w:t>
            </w:r>
          </w:p>
          <w:p w14:paraId="252BD4B6" w14:textId="77777777" w:rsidR="00C57415" w:rsidRPr="0027068F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vertAlign w:val="superscript"/>
                <w:lang w:eastAsia="fr-CA"/>
                <w14:ligatures w14:val="none"/>
              </w:rPr>
            </w:pPr>
            <w:r w:rsidRPr="0027068F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KRD</w:t>
            </w:r>
          </w:p>
          <w:p w14:paraId="1D8C07C9" w14:textId="77777777" w:rsidR="00C57415" w:rsidRPr="0027068F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27068F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RD</w:t>
            </w:r>
          </w:p>
        </w:tc>
        <w:tc>
          <w:tcPr>
            <w:tcW w:w="2440" w:type="dxa"/>
          </w:tcPr>
          <w:p w14:paraId="2013704E" w14:textId="77777777" w:rsidR="00C57415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17 (12.1)</w:t>
            </w:r>
          </w:p>
          <w:p w14:paraId="24C8225A" w14:textId="77777777" w:rsidR="00C57415" w:rsidRPr="00543448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543448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5.0)</w:t>
            </w:r>
          </w:p>
          <w:p w14:paraId="2CDA8B26" w14:textId="77777777" w:rsidR="00C57415" w:rsidRPr="00543448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543448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5718E9F9" w14:textId="77777777" w:rsidR="00C57415" w:rsidRPr="0027068F" w:rsidRDefault="00C57415" w:rsidP="00C57415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543448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6.4)</w:t>
            </w:r>
          </w:p>
        </w:tc>
      </w:tr>
      <w:tr w:rsidR="00C57415" w:rsidRPr="003C0A9E" w14:paraId="4E519152" w14:textId="77777777" w:rsidTr="00C574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</w:tcPr>
          <w:p w14:paraId="0F886119" w14:textId="77777777" w:rsidR="00C57415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Other</w:t>
            </w:r>
          </w:p>
          <w:p w14:paraId="7E01C07D" w14:textId="77777777" w:rsidR="00C57415" w:rsidRPr="00A73C4E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A73C4E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MP</w:t>
            </w:r>
          </w:p>
          <w:p w14:paraId="24427565" w14:textId="77777777" w:rsidR="00C57415" w:rsidRPr="003C0A9E" w:rsidRDefault="00C57415" w:rsidP="00C57415">
            <w:pPr>
              <w:tabs>
                <w:tab w:val="left" w:pos="0"/>
              </w:tabs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A73C4E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</w:t>
            </w:r>
            <w:r w:rsidRPr="00A73C4E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Dexamethasone </w:t>
            </w:r>
          </w:p>
        </w:tc>
        <w:tc>
          <w:tcPr>
            <w:tcW w:w="2440" w:type="dxa"/>
          </w:tcPr>
          <w:p w14:paraId="249E7271" w14:textId="77777777" w:rsidR="00C57415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3 (2.1)</w:t>
            </w:r>
          </w:p>
          <w:p w14:paraId="6D992F37" w14:textId="77777777" w:rsidR="00C57415" w:rsidRPr="00543448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543448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28B54CD7" w14:textId="77777777" w:rsidR="00C57415" w:rsidRPr="003C0A9E" w:rsidRDefault="00C57415" w:rsidP="00C57415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lang w:eastAsia="fr-CA"/>
                <w14:ligatures w14:val="none"/>
              </w:rPr>
            </w:pPr>
            <w:r w:rsidRPr="00543448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4)</w:t>
            </w:r>
          </w:p>
        </w:tc>
      </w:tr>
    </w:tbl>
    <w:p w14:paraId="2A40DFFD" w14:textId="77777777" w:rsidR="00C57415" w:rsidRPr="005C3664" w:rsidRDefault="00C57415" w:rsidP="00C57415">
      <w:pPr>
        <w:tabs>
          <w:tab w:val="left" w:pos="0"/>
        </w:tabs>
        <w:spacing w:after="0" w:line="240" w:lineRule="auto"/>
        <w:rPr>
          <w:rFonts w:ascii="Arial" w:hAnsi="Arial" w:cs="Arial"/>
          <w:b/>
          <w:bCs/>
          <w:sz w:val="10"/>
          <w:szCs w:val="10"/>
        </w:rPr>
      </w:pPr>
    </w:p>
    <w:p w14:paraId="15DDC7A7" w14:textId="7D73A429" w:rsidR="001C3DA0" w:rsidRDefault="00C57415" w:rsidP="00C57415">
      <w:pPr>
        <w:tabs>
          <w:tab w:val="left" w:pos="0"/>
        </w:tabs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</w:pPr>
      <w:r w:rsidRPr="00DB5E96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. Second line</w:t>
      </w:r>
      <w:r w:rsidRPr="00DB5E9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DB5E96">
        <w:rPr>
          <w:rFonts w:ascii="Arial" w:hAnsi="Arial" w:cs="Arial"/>
          <w:b/>
          <w:bCs/>
          <w:sz w:val="24"/>
          <w:szCs w:val="24"/>
        </w:rPr>
        <w:t>reatments</w:t>
      </w:r>
      <w:r>
        <w:rPr>
          <w:rFonts w:ascii="Arial" w:hAnsi="Arial" w:cs="Arial"/>
          <w:b/>
          <w:bCs/>
          <w:sz w:val="24"/>
          <w:szCs w:val="24"/>
        </w:rPr>
        <w:t xml:space="preserve"> in 141 young myeloma patients treated between January 2010 and July 2022.</w:t>
      </w:r>
      <w:r w:rsidRPr="001165F1">
        <w:rPr>
          <w:rFonts w:ascii="Arial" w:eastAsia="Times New Roman" w:hAnsi="Arial" w:cs="Arial"/>
          <w:kern w:val="0"/>
          <w:sz w:val="20"/>
          <w:szCs w:val="20"/>
          <w:lang w:val="en-US" w:eastAsia="en-CA"/>
          <w14:ligatures w14:val="none"/>
        </w:rPr>
        <w:t xml:space="preserve">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PI: proteasome inhibitor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CyBorD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cyclophosphamide + bortezomib + dexamethasone; V: bortezomib; P: prednisone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MiD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immunomodulatory drug; R: lenalidomide; D: dexamethasone; T: thalidomide; Dara: daratumumab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xa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xazomib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; K: carfilzomib; M: melphalan.</w:t>
      </w:r>
      <w:r w:rsidR="001C3DA0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br/>
      </w:r>
    </w:p>
    <w:p w14:paraId="586DB294" w14:textId="77777777" w:rsidR="001C3DA0" w:rsidRDefault="001C3DA0">
      <w:pP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br w:type="page"/>
      </w:r>
    </w:p>
    <w:tbl>
      <w:tblPr>
        <w:tblStyle w:val="PlainTable4"/>
        <w:tblW w:w="5857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7"/>
        <w:gridCol w:w="2440"/>
      </w:tblGrid>
      <w:tr w:rsidR="001C3DA0" w:rsidRPr="003C0A9E" w14:paraId="65991F72" w14:textId="77777777" w:rsidTr="001C3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68B102" w14:textId="77777777" w:rsidR="001C3DA0" w:rsidRPr="003C0A9E" w:rsidRDefault="001C3DA0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lastRenderedPageBreak/>
              <w:t>Third line treatments</w:t>
            </w: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, n (%)</w:t>
            </w:r>
          </w:p>
        </w:tc>
        <w:tc>
          <w:tcPr>
            <w:tcW w:w="24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B5A03" w14:textId="77777777" w:rsidR="001C3DA0" w:rsidRPr="003C0A9E" w:rsidRDefault="001C3DA0" w:rsidP="00470DAE">
            <w:pPr>
              <w:ind w:right="-11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 xml:space="preserve">           </w:t>
            </w:r>
            <w:r w:rsidRPr="003C0A9E"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 xml:space="preserve"> n =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>138 (%)</w:t>
            </w:r>
          </w:p>
        </w:tc>
      </w:tr>
      <w:tr w:rsidR="001C3DA0" w:rsidRPr="003C0A9E" w14:paraId="09F8EC54" w14:textId="77777777" w:rsidTr="001C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top w:val="single" w:sz="8" w:space="0" w:color="auto"/>
            </w:tcBorders>
            <w:noWrap/>
            <w:hideMark/>
          </w:tcPr>
          <w:p w14:paraId="3E584A01" w14:textId="77777777" w:rsidR="001C3DA0" w:rsidRPr="007E1AA2" w:rsidRDefault="001C3DA0" w:rsidP="00470DAE">
            <w:pPr>
              <w:jc w:val="both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7E1AA2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I-based</w:t>
            </w:r>
          </w:p>
          <w:p w14:paraId="5C1BF04A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y</w:t>
            </w: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or</w:t>
            </w: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</w:t>
            </w:r>
            <w:proofErr w:type="spellEnd"/>
          </w:p>
          <w:p w14:paraId="36DE1E40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KD</w:t>
            </w:r>
            <w:proofErr w:type="spellEnd"/>
          </w:p>
          <w:p w14:paraId="023B4F27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VD</w:t>
            </w:r>
            <w:proofErr w:type="spellEnd"/>
          </w:p>
          <w:p w14:paraId="38582CBD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+/- D</w:t>
            </w:r>
          </w:p>
          <w:p w14:paraId="29B91087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CD</w:t>
            </w:r>
            <w:proofErr w:type="spellEnd"/>
          </w:p>
          <w:p w14:paraId="3BBBC88F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KD</w:t>
            </w:r>
            <w:proofErr w:type="spellEnd"/>
          </w:p>
          <w:p w14:paraId="2E09F4A9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KC +/- D</w:t>
            </w:r>
          </w:p>
          <w:p w14:paraId="4EFBC1A6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 +/- D</w:t>
            </w:r>
          </w:p>
          <w:p w14:paraId="2B40D75F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SelVD</w:t>
            </w:r>
            <w:proofErr w:type="spellEnd"/>
          </w:p>
          <w:p w14:paraId="719317B9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D-PACE</w:t>
            </w:r>
          </w:p>
          <w:p w14:paraId="33020799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D+ABT-888</w:t>
            </w:r>
          </w:p>
          <w:p w14:paraId="6FEA47EE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C+ISO906 </w:t>
            </w:r>
          </w:p>
          <w:p w14:paraId="09D65D04" w14:textId="77777777" w:rsidR="001C3DA0" w:rsidRPr="00904E5B" w:rsidRDefault="001C3DA0" w:rsidP="00470DAE">
            <w:pPr>
              <w:jc w:val="both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Perifosine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</w:t>
            </w: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+V</w:t>
            </w:r>
          </w:p>
        </w:tc>
        <w:tc>
          <w:tcPr>
            <w:tcW w:w="2440" w:type="dxa"/>
            <w:tcBorders>
              <w:top w:val="single" w:sz="8" w:space="0" w:color="auto"/>
            </w:tcBorders>
          </w:tcPr>
          <w:p w14:paraId="7FBB1720" w14:textId="77777777" w:rsidR="001C3DA0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8 (34.8)</w:t>
            </w:r>
          </w:p>
          <w:p w14:paraId="47731B10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 xml:space="preserve"> (10.9)</w:t>
            </w:r>
          </w:p>
          <w:p w14:paraId="25E21925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4)</w:t>
            </w:r>
          </w:p>
          <w:p w14:paraId="6DEB5C3B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3.6)</w:t>
            </w:r>
          </w:p>
          <w:p w14:paraId="793E41AF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3.6)</w:t>
            </w:r>
          </w:p>
          <w:p w14:paraId="646AD952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4)</w:t>
            </w:r>
          </w:p>
          <w:p w14:paraId="72201DA4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7)</w:t>
            </w:r>
          </w:p>
          <w:p w14:paraId="551E0A46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2.9)</w:t>
            </w:r>
          </w:p>
          <w:p w14:paraId="7C7CF645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(3.6)</w:t>
            </w:r>
          </w:p>
          <w:p w14:paraId="6100A2E9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4)</w:t>
            </w:r>
          </w:p>
          <w:p w14:paraId="7076A992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2.2)</w:t>
            </w:r>
          </w:p>
          <w:p w14:paraId="13543995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4)</w:t>
            </w:r>
          </w:p>
          <w:p w14:paraId="2131C034" w14:textId="77777777" w:rsidR="001C3DA0" w:rsidRPr="001244B4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44B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7)</w:t>
            </w:r>
          </w:p>
          <w:p w14:paraId="0CA751C7" w14:textId="77777777" w:rsidR="001C3DA0" w:rsidRPr="003C0A9E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1244B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7)</w:t>
            </w:r>
          </w:p>
        </w:tc>
      </w:tr>
      <w:tr w:rsidR="001C3DA0" w:rsidRPr="003C0A9E" w14:paraId="12C55C0C" w14:textId="77777777" w:rsidTr="001C3DA0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</w:tcPr>
          <w:p w14:paraId="2D8F0C5D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kern w:val="0"/>
                <w:lang w:val="pt-BR" w:eastAsia="fr-CA"/>
                <w14:ligatures w14:val="none"/>
              </w:rPr>
              <w:t>IMiD-based</w:t>
            </w:r>
          </w:p>
          <w:p w14:paraId="63DA07F3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R +/- D</w:t>
            </w:r>
          </w:p>
          <w:p w14:paraId="3E6FF003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DaraRD</w:t>
            </w:r>
          </w:p>
          <w:p w14:paraId="67576ACB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Pom +/- D</w:t>
            </w:r>
          </w:p>
          <w:p w14:paraId="1FA8E76F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DaraPomD +/- C</w:t>
            </w:r>
          </w:p>
          <w:p w14:paraId="2DC34034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Isatuximab + PomD</w:t>
            </w:r>
          </w:p>
          <w:p w14:paraId="3682CB2E" w14:textId="77777777" w:rsidR="001C3DA0" w:rsidRPr="00212962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Elotuzumab + Pom +/- D</w:t>
            </w:r>
          </w:p>
          <w:p w14:paraId="52B977B4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fr-CA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val="fr-CA" w:eastAsia="fr-CA"/>
                <w14:ligatures w14:val="none"/>
              </w:rPr>
              <w:t>Elotuzumab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val="fr-CA" w:eastAsia="fr-CA"/>
                <w14:ligatures w14:val="none"/>
              </w:rPr>
              <w:t xml:space="preserve"> + RD</w:t>
            </w:r>
          </w:p>
          <w:p w14:paraId="303225FC" w14:textId="77777777" w:rsidR="001C3DA0" w:rsidRPr="00571CEF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val="fr-CA"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BiRD</w:t>
            </w:r>
            <w:proofErr w:type="spellEnd"/>
          </w:p>
        </w:tc>
        <w:tc>
          <w:tcPr>
            <w:tcW w:w="2440" w:type="dxa"/>
          </w:tcPr>
          <w:p w14:paraId="0EE7F61D" w14:textId="77777777" w:rsidR="001C3DA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64 (46.4)</w:t>
            </w:r>
          </w:p>
          <w:p w14:paraId="73D96789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43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31.2)</w:t>
            </w:r>
          </w:p>
          <w:p w14:paraId="7665EB07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4.3)</w:t>
            </w:r>
          </w:p>
          <w:p w14:paraId="3EF659EA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0BE42EEB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4.3)</w:t>
            </w:r>
          </w:p>
          <w:p w14:paraId="4BE896BB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,7)</w:t>
            </w:r>
          </w:p>
          <w:p w14:paraId="34EB67F7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2.9)</w:t>
            </w:r>
          </w:p>
          <w:p w14:paraId="46003503" w14:textId="77777777" w:rsidR="001C3DA0" w:rsidRPr="00FE0040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10FE9C78" w14:textId="77777777" w:rsidR="001C3DA0" w:rsidRPr="00571CEF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FE0040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4)</w:t>
            </w:r>
          </w:p>
        </w:tc>
      </w:tr>
      <w:tr w:rsidR="001C3DA0" w:rsidRPr="003C0A9E" w14:paraId="48881005" w14:textId="77777777" w:rsidTr="001C3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</w:tcPr>
          <w:p w14:paraId="3868F188" w14:textId="77777777" w:rsidR="001C3DA0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PI + </w:t>
            </w:r>
            <w:proofErr w:type="spellStart"/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IMiD</w:t>
            </w:r>
            <w:proofErr w:type="spellEnd"/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-based</w:t>
            </w:r>
          </w:p>
          <w:p w14:paraId="2D06B896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KRD</w:t>
            </w:r>
          </w:p>
          <w:p w14:paraId="75E42596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RVD</w:t>
            </w:r>
          </w:p>
          <w:p w14:paraId="4C82D631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TD-PACE</w:t>
            </w:r>
          </w:p>
          <w:p w14:paraId="525FE274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R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+/- D</w:t>
            </w:r>
          </w:p>
          <w:p w14:paraId="437F4F03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PomD</w:t>
            </w:r>
            <w:proofErr w:type="spellEnd"/>
          </w:p>
          <w:p w14:paraId="0606FBE3" w14:textId="77777777" w:rsidR="001C3DA0" w:rsidRPr="00B23B34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PomVD</w:t>
            </w:r>
            <w:proofErr w:type="spellEnd"/>
          </w:p>
        </w:tc>
        <w:tc>
          <w:tcPr>
            <w:tcW w:w="2440" w:type="dxa"/>
          </w:tcPr>
          <w:p w14:paraId="54F9E61E" w14:textId="77777777" w:rsidR="001C3DA0" w:rsidRPr="00434989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22 (15.9)</w:t>
            </w:r>
          </w:p>
          <w:p w14:paraId="11FDDEA6" w14:textId="77777777" w:rsidR="001C3DA0" w:rsidRPr="00434989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2.2) </w:t>
            </w:r>
          </w:p>
          <w:p w14:paraId="5353404C" w14:textId="77777777" w:rsidR="001C3DA0" w:rsidRPr="00434989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5.8)</w:t>
            </w:r>
          </w:p>
          <w:p w14:paraId="3BD69414" w14:textId="77777777" w:rsidR="001C3DA0" w:rsidRPr="00434989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31FB8F65" w14:textId="77777777" w:rsidR="001C3DA0" w:rsidRPr="00434989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5.8)</w:t>
            </w:r>
          </w:p>
          <w:p w14:paraId="1AB8DE26" w14:textId="77777777" w:rsidR="001C3DA0" w:rsidRPr="00434989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412F2415" w14:textId="77777777" w:rsidR="001C3DA0" w:rsidRPr="0027068F" w:rsidRDefault="001C3DA0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434989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</w:tc>
      </w:tr>
      <w:tr w:rsidR="001C3DA0" w:rsidRPr="003C0A9E" w14:paraId="1ACE1825" w14:textId="77777777" w:rsidTr="001C3DA0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noWrap/>
          </w:tcPr>
          <w:p w14:paraId="26DB7A37" w14:textId="77777777" w:rsidR="001C3DA0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Other</w:t>
            </w:r>
          </w:p>
          <w:p w14:paraId="4CEC671F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CD</w:t>
            </w:r>
            <w:proofErr w:type="spellEnd"/>
          </w:p>
          <w:p w14:paraId="243CF39E" w14:textId="77777777" w:rsidR="001C3DA0" w:rsidRPr="004B5E59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CD</w:t>
            </w:r>
          </w:p>
          <w:p w14:paraId="515AC8B1" w14:textId="77777777" w:rsidR="001C3DA0" w:rsidRPr="008D2FCC" w:rsidRDefault="001C3DA0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Dexamethasone</w:t>
            </w:r>
          </w:p>
        </w:tc>
        <w:tc>
          <w:tcPr>
            <w:tcW w:w="2440" w:type="dxa"/>
          </w:tcPr>
          <w:p w14:paraId="22D21567" w14:textId="222B3D94" w:rsidR="001C3DA0" w:rsidRPr="000762DA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0762DA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 xml:space="preserve"> (</w:t>
            </w:r>
            <w:r w:rsidR="00776D32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2.9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)</w:t>
            </w:r>
          </w:p>
          <w:p w14:paraId="708BE7DB" w14:textId="77777777" w:rsidR="001C3DA0" w:rsidRPr="000762DA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0762D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  <w:p w14:paraId="424ABBC9" w14:textId="77777777" w:rsidR="001C3DA0" w:rsidRPr="000762DA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0762D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4)</w:t>
            </w:r>
          </w:p>
          <w:p w14:paraId="4812F858" w14:textId="77777777" w:rsidR="001C3DA0" w:rsidRPr="003C0A9E" w:rsidRDefault="001C3DA0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lang w:eastAsia="fr-CA"/>
                <w14:ligatures w14:val="none"/>
              </w:rPr>
            </w:pPr>
            <w:r w:rsidRPr="000762D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7)</w:t>
            </w:r>
          </w:p>
        </w:tc>
      </w:tr>
    </w:tbl>
    <w:p w14:paraId="6F81048D" w14:textId="77777777" w:rsidR="001C3DA0" w:rsidRPr="005C3664" w:rsidRDefault="001C3DA0" w:rsidP="001C3DA0">
      <w:pPr>
        <w:spacing w:after="0" w:line="240" w:lineRule="auto"/>
        <w:rPr>
          <w:rFonts w:ascii="Arial" w:hAnsi="Arial" w:cs="Arial"/>
          <w:b/>
          <w:bCs/>
          <w:sz w:val="10"/>
          <w:szCs w:val="10"/>
        </w:rPr>
      </w:pPr>
    </w:p>
    <w:p w14:paraId="43988F81" w14:textId="07CA4D34" w:rsidR="001C3DA0" w:rsidRDefault="001C3DA0" w:rsidP="001C3DA0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</w:pPr>
      <w:r w:rsidRPr="00DB5E96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2. Third line</w:t>
      </w:r>
      <w:r w:rsidRPr="00DB5E96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DB5E96">
        <w:rPr>
          <w:rFonts w:ascii="Arial" w:hAnsi="Arial" w:cs="Arial"/>
          <w:b/>
          <w:bCs/>
          <w:sz w:val="24"/>
          <w:szCs w:val="24"/>
        </w:rPr>
        <w:t>reatments</w:t>
      </w:r>
      <w:r w:rsidRPr="0025447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in 138 young myeloma patients treated between January 2010 and July 2022</w:t>
      </w:r>
      <w:r w:rsidRPr="008B39CC">
        <w:rPr>
          <w:rFonts w:ascii="Arial" w:hAnsi="Arial" w:cs="Arial"/>
          <w:b/>
          <w:bCs/>
          <w:sz w:val="24"/>
          <w:szCs w:val="24"/>
        </w:rPr>
        <w:t>.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 PI: proteasome inhibitor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CyBorD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cyclophosphamide + bortezomib + dexamethasone; </w:t>
      </w:r>
      <w:r w:rsidRPr="001165F1">
        <w:rPr>
          <w:rFonts w:ascii="Arial" w:eastAsia="Times New Roman" w:hAnsi="Arial" w:cs="Arial"/>
          <w:kern w:val="0"/>
          <w:sz w:val="24"/>
          <w:szCs w:val="24"/>
          <w:lang w:eastAsia="fr-CA"/>
          <w14:ligatures w14:val="none"/>
        </w:rPr>
        <w:t xml:space="preserve">Dara: daratumumab;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K: carfilzomib; </w:t>
      </w:r>
      <w:r w:rsidRPr="001165F1">
        <w:rPr>
          <w:rFonts w:ascii="Arial" w:eastAsia="Times New Roman" w:hAnsi="Arial" w:cs="Arial"/>
          <w:kern w:val="0"/>
          <w:sz w:val="24"/>
          <w:szCs w:val="24"/>
          <w:lang w:eastAsia="fr-CA"/>
          <w14:ligatures w14:val="none"/>
        </w:rPr>
        <w:t xml:space="preserve">D: dexamethasone; V: bortezomib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xa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xazomib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;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C: cyclophosphamide; Sel: Selinexor; V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D-PACE :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bortezomib +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dexamethasone + cisplatin + doxorubicin + etoposide; VP: bortezomib + prednisone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MiD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immunomodulatory drug; R: lenalidomide;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Pom: pomalidomide;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BiRD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clarithromycin + lenalidomide + dexamethasone; VTD-PACE: bortezomib + thalidomide +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dexamethasone + cisplatin + doxorubicin +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cyclophosphamide +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etoposide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.</w:t>
      </w:r>
    </w:p>
    <w:p w14:paraId="77006C80" w14:textId="77777777" w:rsidR="001C3DA0" w:rsidRDefault="001C3DA0">
      <w:pP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</w:pP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br w:type="page"/>
      </w:r>
    </w:p>
    <w:tbl>
      <w:tblPr>
        <w:tblStyle w:val="PlainTable4"/>
        <w:tblW w:w="6957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696"/>
      </w:tblGrid>
      <w:tr w:rsidR="00EF1A15" w:rsidRPr="003C0A9E" w14:paraId="132B5C70" w14:textId="77777777" w:rsidTr="00EF1A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62E77B" w14:textId="77777777" w:rsidR="00EF1A15" w:rsidRPr="003C0A9E" w:rsidRDefault="00EF1A15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lastRenderedPageBreak/>
              <w:t>Fourth line treatments</w:t>
            </w: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, n (%)</w:t>
            </w:r>
          </w:p>
        </w:tc>
        <w:tc>
          <w:tcPr>
            <w:tcW w:w="3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73D90" w14:textId="77777777" w:rsidR="00EF1A15" w:rsidRPr="003C0A9E" w:rsidRDefault="00EF1A15" w:rsidP="00470DAE">
            <w:pPr>
              <w:ind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>V</w:t>
            </w:r>
            <w:r w:rsidRPr="003C0A9E"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 xml:space="preserve">alid data n =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>116</w:t>
            </w:r>
          </w:p>
          <w:p w14:paraId="3DE19C06" w14:textId="77777777" w:rsidR="00EF1A15" w:rsidRPr="003C0A9E" w:rsidRDefault="00EF1A15" w:rsidP="00470D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Value</w:t>
            </w:r>
          </w:p>
        </w:tc>
      </w:tr>
      <w:tr w:rsidR="00EF1A15" w:rsidRPr="003C0A9E" w14:paraId="047F86C6" w14:textId="77777777" w:rsidTr="00EF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8" w:space="0" w:color="auto"/>
            </w:tcBorders>
            <w:noWrap/>
            <w:hideMark/>
          </w:tcPr>
          <w:p w14:paraId="0185E864" w14:textId="77777777" w:rsidR="00EF1A15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I-based</w:t>
            </w:r>
          </w:p>
          <w:p w14:paraId="0931048C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CYBORD</w:t>
            </w:r>
          </w:p>
          <w:p w14:paraId="38881586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KD</w:t>
            </w:r>
            <w:proofErr w:type="spellEnd"/>
          </w:p>
          <w:p w14:paraId="57AE9087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VD</w:t>
            </w:r>
            <w:proofErr w:type="spellEnd"/>
          </w:p>
          <w:p w14:paraId="5EEB8147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+/- D</w:t>
            </w:r>
          </w:p>
          <w:p w14:paraId="0BCB72C3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CD</w:t>
            </w:r>
            <w:proofErr w:type="spellEnd"/>
          </w:p>
          <w:p w14:paraId="16FE60E2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val="en-US" w:eastAsia="fr-CA"/>
                <w14:ligatures w14:val="none"/>
              </w:rPr>
              <w:t xml:space="preserve">    K+/-C +/-D</w:t>
            </w:r>
          </w:p>
          <w:p w14:paraId="37D780DD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VD</w:t>
            </w:r>
          </w:p>
          <w:p w14:paraId="6177720E" w14:textId="77777777" w:rsidR="00EF1A15" w:rsidRPr="00E6014A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satuximab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+ KD</w:t>
            </w:r>
          </w:p>
        </w:tc>
        <w:tc>
          <w:tcPr>
            <w:tcW w:w="3696" w:type="dxa"/>
            <w:tcBorders>
              <w:top w:val="single" w:sz="8" w:space="0" w:color="auto"/>
            </w:tcBorders>
          </w:tcPr>
          <w:p w14:paraId="3E5F5FC6" w14:textId="77777777" w:rsidR="00EF1A15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8 (24.1)</w:t>
            </w:r>
          </w:p>
          <w:p w14:paraId="6BE9FCDA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 xml:space="preserve"> (5.2)</w:t>
            </w:r>
          </w:p>
          <w:p w14:paraId="0A9633CE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9)</w:t>
            </w:r>
          </w:p>
          <w:p w14:paraId="3F4E1C02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6.9)</w:t>
            </w:r>
          </w:p>
          <w:p w14:paraId="32955F14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1.7)</w:t>
            </w:r>
          </w:p>
          <w:p w14:paraId="276D60C1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9)</w:t>
            </w:r>
          </w:p>
          <w:p w14:paraId="2A258177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6.9)</w:t>
            </w:r>
          </w:p>
          <w:p w14:paraId="7BE4724A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9)</w:t>
            </w:r>
          </w:p>
          <w:p w14:paraId="06018CB4" w14:textId="77777777" w:rsidR="00EF1A15" w:rsidRPr="00E6014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14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0.9)</w:t>
            </w:r>
          </w:p>
        </w:tc>
      </w:tr>
      <w:tr w:rsidR="00EF1A15" w:rsidRPr="003C0A9E" w14:paraId="0987C8D4" w14:textId="77777777" w:rsidTr="00EF1A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2B6201F1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kern w:val="0"/>
                <w:lang w:val="pt-BR" w:eastAsia="fr-CA"/>
                <w14:ligatures w14:val="none"/>
              </w:rPr>
              <w:t>IMiD-based</w:t>
            </w:r>
          </w:p>
          <w:p w14:paraId="69F1543D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R +/- D</w:t>
            </w:r>
          </w:p>
          <w:p w14:paraId="6A399242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RCD</w:t>
            </w:r>
          </w:p>
          <w:p w14:paraId="3DACCF9C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DaraRD</w:t>
            </w:r>
          </w:p>
          <w:p w14:paraId="29A56126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Pom +/- C +/- D</w:t>
            </w:r>
          </w:p>
          <w:p w14:paraId="488CC19A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DaraPomD +/- C</w:t>
            </w:r>
          </w:p>
          <w:p w14:paraId="5AEBFFC5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IsaPomDex</w:t>
            </w:r>
          </w:p>
          <w:p w14:paraId="2AC005B4" w14:textId="77777777" w:rsidR="00EF1A15" w:rsidRPr="00212962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SelPomD</w:t>
            </w:r>
          </w:p>
          <w:p w14:paraId="23A79BC4" w14:textId="77777777" w:rsidR="00EF1A15" w:rsidRPr="00212962" w:rsidRDefault="00EF1A15" w:rsidP="00470DAE">
            <w:pPr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BCMA-AB drug conjugate </w:t>
            </w:r>
          </w:p>
          <w:p w14:paraId="700F6BB7" w14:textId="77777777" w:rsidR="00EF1A15" w:rsidRPr="00212962" w:rsidRDefault="00EF1A15" w:rsidP="00470DAE">
            <w:pPr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</w:pPr>
            <w:r w:rsidRPr="00212962">
              <w:rPr>
                <w:rFonts w:ascii="Arial" w:eastAsia="Times New Roman" w:hAnsi="Arial" w:cs="Arial"/>
                <w:b w:val="0"/>
                <w:bCs w:val="0"/>
                <w:kern w:val="0"/>
                <w:lang w:val="pt-BR" w:eastAsia="fr-CA"/>
                <w14:ligatures w14:val="none"/>
              </w:rPr>
              <w:t xml:space="preserve">     + PomDex</w:t>
            </w:r>
          </w:p>
        </w:tc>
        <w:tc>
          <w:tcPr>
            <w:tcW w:w="3696" w:type="dxa"/>
          </w:tcPr>
          <w:p w14:paraId="1AA4508E" w14:textId="6B7976B3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50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 xml:space="preserve"> (43</w:t>
            </w:r>
            <w:r w:rsidR="00776D32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.</w:t>
            </w:r>
            <w:r w:rsidR="00776D32" w:rsidRPr="00776D32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)</w:t>
            </w:r>
          </w:p>
          <w:p w14:paraId="2CB321D7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6.4)</w:t>
            </w:r>
          </w:p>
          <w:p w14:paraId="6F260F2B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3.4)</w:t>
            </w:r>
          </w:p>
          <w:p w14:paraId="2220CB33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4.3)</w:t>
            </w:r>
          </w:p>
          <w:p w14:paraId="5F2030A1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4.7)</w:t>
            </w:r>
          </w:p>
          <w:p w14:paraId="70F666CE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  <w:p w14:paraId="37D2D044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  <w:p w14:paraId="2D8C9C0B" w14:textId="77777777" w:rsidR="00EF1A15" w:rsidRPr="00624D94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  <w:p w14:paraId="064B1596" w14:textId="77777777" w:rsidR="00EF1A15" w:rsidRPr="00EB4E0F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624D94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7)</w:t>
            </w:r>
          </w:p>
        </w:tc>
      </w:tr>
      <w:tr w:rsidR="00EF1A15" w:rsidRPr="003C0A9E" w14:paraId="2F3AFA2C" w14:textId="77777777" w:rsidTr="00EF1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39301C5F" w14:textId="77777777" w:rsidR="00EF1A15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PI + </w:t>
            </w:r>
            <w:proofErr w:type="spellStart"/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IMiD</w:t>
            </w:r>
            <w:proofErr w:type="spellEnd"/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-based</w:t>
            </w:r>
          </w:p>
          <w:p w14:paraId="05BD3A90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KRD</w:t>
            </w:r>
          </w:p>
          <w:p w14:paraId="477C55D1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RVD</w:t>
            </w:r>
          </w:p>
          <w:p w14:paraId="07F512EA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RD</w:t>
            </w:r>
            <w:proofErr w:type="spellEnd"/>
          </w:p>
          <w:p w14:paraId="5FE34245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PomD</w:t>
            </w:r>
            <w:proofErr w:type="spellEnd"/>
          </w:p>
          <w:p w14:paraId="2C7231CD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xaDaraRD</w:t>
            </w:r>
            <w:proofErr w:type="spellEnd"/>
          </w:p>
          <w:p w14:paraId="33ED4C0E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PomKC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+/- D</w:t>
            </w:r>
          </w:p>
          <w:p w14:paraId="318B92F9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PomVD</w:t>
            </w:r>
            <w:proofErr w:type="spellEnd"/>
          </w:p>
          <w:p w14:paraId="529224C9" w14:textId="77777777" w:rsidR="00EF1A15" w:rsidRPr="0027068F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Vor</w:t>
            </w:r>
            <w:proofErr w:type="spellEnd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+ RVD + Biaxin</w:t>
            </w:r>
          </w:p>
        </w:tc>
        <w:tc>
          <w:tcPr>
            <w:tcW w:w="3696" w:type="dxa"/>
          </w:tcPr>
          <w:p w14:paraId="4B9A140D" w14:textId="77777777" w:rsidR="00EF1A15" w:rsidRPr="00CA2AAA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 xml:space="preserve"> (22.4)</w:t>
            </w:r>
          </w:p>
          <w:p w14:paraId="7100192D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2.6)</w:t>
            </w:r>
          </w:p>
          <w:p w14:paraId="2BD2C71D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6.0)</w:t>
            </w:r>
          </w:p>
          <w:p w14:paraId="502D6F70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7)</w:t>
            </w:r>
          </w:p>
          <w:p w14:paraId="7A18F599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3.4)</w:t>
            </w:r>
          </w:p>
          <w:p w14:paraId="2A92ED96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  <w:p w14:paraId="61B168D5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7)</w:t>
            </w:r>
          </w:p>
          <w:p w14:paraId="6E0FAF4F" w14:textId="77777777" w:rsidR="00EF1A15" w:rsidRPr="002C1B11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5.2)</w:t>
            </w:r>
          </w:p>
          <w:p w14:paraId="6AC5542C" w14:textId="77777777" w:rsidR="00EF1A15" w:rsidRPr="0027068F" w:rsidRDefault="00EF1A15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2C1B11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</w:tc>
      </w:tr>
      <w:tr w:rsidR="00EF1A15" w:rsidRPr="003C0A9E" w14:paraId="46328C3A" w14:textId="77777777" w:rsidTr="00EF1A15">
        <w:trPr>
          <w:trHeight w:val="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14:paraId="049C29E7" w14:textId="77777777" w:rsidR="00EF1A15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Other</w:t>
            </w:r>
          </w:p>
          <w:p w14:paraId="76003411" w14:textId="77777777" w:rsidR="00EF1A15" w:rsidRPr="004B5E59" w:rsidRDefault="00EF1A15" w:rsidP="00470DAE">
            <w:pP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Bispecific AB</w:t>
            </w:r>
          </w:p>
          <w:p w14:paraId="00DA7660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CAR-T Cell</w:t>
            </w:r>
          </w:p>
          <w:p w14:paraId="57FC00A3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CELMoD</w:t>
            </w:r>
            <w:proofErr w:type="spellEnd"/>
          </w:p>
          <w:p w14:paraId="79B15D28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DaraD +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CELMoD</w:t>
            </w:r>
            <w:proofErr w:type="spellEnd"/>
          </w:p>
          <w:p w14:paraId="244FBB13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D-PACE</w:t>
            </w:r>
          </w:p>
          <w:p w14:paraId="21C87EFA" w14:textId="77777777" w:rsidR="00EF1A15" w:rsidRPr="004B5E59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DaraCD</w:t>
            </w:r>
            <w:proofErr w:type="spellEnd"/>
          </w:p>
          <w:p w14:paraId="23BC03B4" w14:textId="77777777" w:rsidR="00EF1A15" w:rsidRPr="002C1B11" w:rsidRDefault="00EF1A15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   </w:t>
            </w:r>
            <w:proofErr w:type="spellStart"/>
            <w:r w:rsidRPr="004B5E59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satuximab</w:t>
            </w:r>
            <w:proofErr w:type="spellEnd"/>
          </w:p>
        </w:tc>
        <w:tc>
          <w:tcPr>
            <w:tcW w:w="3696" w:type="dxa"/>
          </w:tcPr>
          <w:p w14:paraId="7EE6E3C8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b/>
                <w:bCs/>
                <w:kern w:val="0"/>
                <w:lang w:eastAsia="fr-CA"/>
                <w14:ligatures w14:val="none"/>
              </w:rPr>
              <w:t xml:space="preserve"> (10.3)</w:t>
            </w:r>
          </w:p>
          <w:p w14:paraId="7ABD7639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1.7)</w:t>
            </w:r>
          </w:p>
          <w:p w14:paraId="516D719A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  <w:p w14:paraId="6EABF563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 </w:t>
            </w:r>
          </w:p>
          <w:p w14:paraId="55F1CC00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  <w:p w14:paraId="382C11B7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2.6)</w:t>
            </w:r>
          </w:p>
          <w:p w14:paraId="0DB05AAC" w14:textId="77777777" w:rsidR="00EF1A15" w:rsidRPr="00CA2AAA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2.6)</w:t>
            </w:r>
          </w:p>
          <w:p w14:paraId="41932D02" w14:textId="77777777" w:rsidR="00EF1A15" w:rsidRPr="002C1B11" w:rsidRDefault="00EF1A15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CA2AAA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(0.9)</w:t>
            </w:r>
          </w:p>
        </w:tc>
      </w:tr>
    </w:tbl>
    <w:p w14:paraId="794F022A" w14:textId="77777777" w:rsidR="00EF1A15" w:rsidRPr="005C3664" w:rsidRDefault="00EF1A15" w:rsidP="00EF1A15">
      <w:pPr>
        <w:spacing w:after="0" w:line="240" w:lineRule="auto"/>
        <w:rPr>
          <w:rFonts w:ascii="Arial" w:hAnsi="Arial" w:cs="Arial"/>
          <w:b/>
          <w:bCs/>
          <w:sz w:val="10"/>
          <w:szCs w:val="10"/>
          <w:lang w:val="en-US"/>
        </w:rPr>
      </w:pPr>
    </w:p>
    <w:p w14:paraId="0A53AA3F" w14:textId="19DA7232" w:rsidR="00EF1A15" w:rsidRDefault="00EF1A15" w:rsidP="00EF1A15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</w:pPr>
      <w:r w:rsidRPr="001165F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S3</w:t>
      </w:r>
      <w:r w:rsidR="00D402F2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1165F1">
        <w:rPr>
          <w:rFonts w:ascii="Arial" w:hAnsi="Arial" w:cs="Arial"/>
          <w:b/>
          <w:bCs/>
          <w:sz w:val="24"/>
          <w:szCs w:val="24"/>
          <w:lang w:val="en-US"/>
        </w:rPr>
        <w:t xml:space="preserve"> Fourth line treatments</w:t>
      </w:r>
      <w:r w:rsidRPr="0025447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in 116 young myeloma patients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treated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between January 2010 and July 2022.</w:t>
      </w:r>
      <w:r w:rsidRPr="00D535E9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PI: proteasome inhibitor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CyBorD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cyclophosphamide + bortezomib + dexamethasone; </w:t>
      </w:r>
      <w:r w:rsidRPr="001165F1">
        <w:rPr>
          <w:rFonts w:ascii="Arial" w:eastAsia="Times New Roman" w:hAnsi="Arial" w:cs="Arial"/>
          <w:kern w:val="0"/>
          <w:sz w:val="24"/>
          <w:szCs w:val="24"/>
          <w:lang w:eastAsia="fr-CA"/>
          <w14:ligatures w14:val="none"/>
        </w:rPr>
        <w:t xml:space="preserve">Dara: daratumumab;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K: carfilzomib; </w:t>
      </w:r>
      <w:r w:rsidRPr="001165F1">
        <w:rPr>
          <w:rFonts w:ascii="Arial" w:eastAsia="Times New Roman" w:hAnsi="Arial" w:cs="Arial"/>
          <w:kern w:val="0"/>
          <w:sz w:val="24"/>
          <w:szCs w:val="24"/>
          <w:lang w:eastAsia="fr-CA"/>
          <w14:ligatures w14:val="none"/>
        </w:rPr>
        <w:t xml:space="preserve">D: dexamethasone; V: bortezomib;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xa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</w:t>
      </w:r>
      <w:proofErr w:type="spellStart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xazomib</w:t>
      </w:r>
      <w:proofErr w:type="spellEnd"/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;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C: cyclophosphamide; Pom: pomalidomide; Isa: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isatuximab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; Sel: Selinexor; BCMA-AB: </w:t>
      </w:r>
      <w:r w:rsidRPr="00964A92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B cell maturation antigen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 antibody; R: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revlimid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;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Vor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vorinostat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; CAR: chimeric antigen receptor;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CELMoD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: </w:t>
      </w:r>
      <w:proofErr w:type="spellStart"/>
      <w:r w:rsidRPr="00BF004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Cereblon</w:t>
      </w:r>
      <w:proofErr w:type="spellEnd"/>
      <w:r w:rsidRPr="00BF004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 E3 Ligase Modulatory Drugs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; PACE: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cisplatin + doxorubicin + 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 xml:space="preserve">cyclophosphamide + </w:t>
      </w:r>
      <w:r w:rsidRPr="001165F1"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etoposide</w:t>
      </w:r>
      <w:r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  <w:t>.</w:t>
      </w:r>
    </w:p>
    <w:p w14:paraId="63DBF170" w14:textId="77777777" w:rsidR="001C3DA0" w:rsidRDefault="001C3DA0" w:rsidP="001C3DA0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val="en-US" w:eastAsia="en-CA"/>
          <w14:ligatures w14:val="none"/>
        </w:rPr>
      </w:pPr>
    </w:p>
    <w:p w14:paraId="2A96FCF9" w14:textId="77777777" w:rsidR="00C57415" w:rsidRPr="001165F1" w:rsidRDefault="00C57415" w:rsidP="00C57415">
      <w:pPr>
        <w:tabs>
          <w:tab w:val="left" w:pos="0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6FDFBB" w14:textId="283E8C22" w:rsidR="00D86F2D" w:rsidRDefault="00D86F2D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4409B144" w14:textId="77777777" w:rsidR="00E65747" w:rsidRPr="00E65747" w:rsidRDefault="00E65747" w:rsidP="00621BC8">
      <w:pPr>
        <w:rPr>
          <w:rFonts w:ascii="Arial" w:hAnsi="Arial" w:cs="Arial"/>
          <w:b/>
          <w:bCs/>
          <w:sz w:val="32"/>
          <w:szCs w:val="32"/>
        </w:rPr>
      </w:pPr>
    </w:p>
    <w:tbl>
      <w:tblPr>
        <w:tblStyle w:val="PlainTable4"/>
        <w:tblW w:w="7938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984"/>
      </w:tblGrid>
      <w:tr w:rsidR="00621BC8" w:rsidRPr="00DB5E96" w14:paraId="486FF23D" w14:textId="77777777" w:rsidTr="00470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FEE73BB" w14:textId="77777777" w:rsidR="00621BC8" w:rsidRPr="00A85B51" w:rsidRDefault="00621BC8" w:rsidP="00470DAE">
            <w:pP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DAC2CD" w14:textId="77777777" w:rsidR="00621BC8" w:rsidRPr="00DB5E96" w:rsidRDefault="00621BC8" w:rsidP="00470DAE">
            <w:pPr>
              <w:ind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 xml:space="preserve">n =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>411 (%)</w:t>
            </w:r>
          </w:p>
        </w:tc>
      </w:tr>
      <w:tr w:rsidR="00621BC8" w:rsidRPr="00DB5E96" w14:paraId="081DC79B" w14:textId="77777777" w:rsidTr="0047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8" w:space="0" w:color="auto"/>
              <w:bottom w:val="nil"/>
            </w:tcBorders>
            <w:noWrap/>
          </w:tcPr>
          <w:p w14:paraId="09ACD7BE" w14:textId="77777777" w:rsidR="00621BC8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Overall response rate</w:t>
            </w:r>
          </w:p>
          <w:p w14:paraId="46DD55BC" w14:textId="77777777" w:rsidR="00621BC8" w:rsidRPr="00E05D90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   </w:t>
            </w:r>
            <w:r w:rsidRPr="00E05D90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PR and better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342EF29A" w14:textId="77777777" w:rsidR="00621BC8" w:rsidRDefault="00621BC8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93 (95.6)</w:t>
            </w:r>
          </w:p>
        </w:tc>
      </w:tr>
      <w:tr w:rsidR="00621BC8" w:rsidRPr="00DB5E96" w14:paraId="57104C2F" w14:textId="77777777" w:rsidTr="00470DAE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  <w:noWrap/>
          </w:tcPr>
          <w:p w14:paraId="797F279F" w14:textId="77777777" w:rsidR="00621BC8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Very good partial response or better</w:t>
            </w:r>
          </w:p>
          <w:p w14:paraId="1E20064F" w14:textId="77777777" w:rsidR="00621BC8" w:rsidRPr="00076C6B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   </w:t>
            </w:r>
            <w:r w:rsidRPr="00076C6B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ncluding CR,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</w:t>
            </w:r>
            <w:r w:rsidRPr="00076C6B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NCR,</w:t>
            </w:r>
            <w: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MR, and</w:t>
            </w:r>
            <w:r w:rsidRPr="00076C6B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 xml:space="preserve"> VGP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D9ECECE" w14:textId="77777777" w:rsidR="00621BC8" w:rsidRDefault="00621BC8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246 (59.9)</w:t>
            </w:r>
          </w:p>
          <w:p w14:paraId="607080F6" w14:textId="77777777" w:rsidR="00621BC8" w:rsidRPr="00DB5E96" w:rsidRDefault="00621BC8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</w:p>
        </w:tc>
      </w:tr>
      <w:tr w:rsidR="00621BC8" w:rsidRPr="00DB5E96" w14:paraId="4CC67069" w14:textId="77777777" w:rsidTr="0047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</w:tcBorders>
            <w:noWrap/>
          </w:tcPr>
          <w:p w14:paraId="274799B7" w14:textId="77777777" w:rsidR="00621BC8" w:rsidRPr="007673BD" w:rsidRDefault="00621BC8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7673BD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artial response</w:t>
            </w:r>
          </w:p>
        </w:tc>
        <w:tc>
          <w:tcPr>
            <w:tcW w:w="1984" w:type="dxa"/>
            <w:tcBorders>
              <w:top w:val="nil"/>
            </w:tcBorders>
          </w:tcPr>
          <w:p w14:paraId="00E0D7E1" w14:textId="77777777" w:rsidR="00621BC8" w:rsidRDefault="00621BC8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47 (35.8)</w:t>
            </w:r>
          </w:p>
        </w:tc>
      </w:tr>
      <w:tr w:rsidR="00621BC8" w:rsidRPr="00DB5E96" w14:paraId="643673F5" w14:textId="77777777" w:rsidTr="00470DAE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73D34349" w14:textId="77777777" w:rsidR="00621BC8" w:rsidRDefault="00621BC8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Stable disease</w:t>
            </w:r>
          </w:p>
        </w:tc>
        <w:tc>
          <w:tcPr>
            <w:tcW w:w="1984" w:type="dxa"/>
          </w:tcPr>
          <w:p w14:paraId="0AC93658" w14:textId="77777777" w:rsidR="00621BC8" w:rsidRDefault="00621BC8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13 (3.2)</w:t>
            </w:r>
          </w:p>
        </w:tc>
      </w:tr>
      <w:tr w:rsidR="00621BC8" w:rsidRPr="00DB5E96" w14:paraId="17AC6E55" w14:textId="77777777" w:rsidTr="0047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180B5B5E" w14:textId="77777777" w:rsidR="00621BC8" w:rsidRDefault="00621BC8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rogressive disease</w:t>
            </w:r>
          </w:p>
        </w:tc>
        <w:tc>
          <w:tcPr>
            <w:tcW w:w="1984" w:type="dxa"/>
          </w:tcPr>
          <w:p w14:paraId="06BCE511" w14:textId="77777777" w:rsidR="00621BC8" w:rsidRDefault="00621BC8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5 (1.2)</w:t>
            </w:r>
          </w:p>
        </w:tc>
      </w:tr>
    </w:tbl>
    <w:p w14:paraId="1D29D4DC" w14:textId="77777777" w:rsidR="005C3664" w:rsidRPr="005C3664" w:rsidRDefault="005C3664" w:rsidP="00621BC8">
      <w:pPr>
        <w:spacing w:after="0"/>
        <w:ind w:right="2295"/>
        <w:rPr>
          <w:rFonts w:ascii="Arial" w:hAnsi="Arial" w:cs="Arial"/>
          <w:b/>
          <w:bCs/>
          <w:sz w:val="10"/>
          <w:szCs w:val="10"/>
          <w:lang w:val="en-US"/>
        </w:rPr>
      </w:pPr>
    </w:p>
    <w:p w14:paraId="4D116C59" w14:textId="1A7532C8" w:rsidR="00621BC8" w:rsidRDefault="00621BC8" w:rsidP="00621BC8">
      <w:pPr>
        <w:spacing w:after="0"/>
        <w:ind w:right="2295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222D19">
        <w:rPr>
          <w:rFonts w:ascii="Arial" w:hAnsi="Arial" w:cs="Arial"/>
          <w:b/>
          <w:bCs/>
          <w:sz w:val="24"/>
          <w:szCs w:val="24"/>
          <w:lang w:val="en-US"/>
        </w:rPr>
        <w:t>4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. Best response after induction therapy before stem cell transplantation.  </w:t>
      </w:r>
      <w:r w:rsidR="00776D32" w:rsidRPr="00BC6BCF">
        <w:rPr>
          <w:rFonts w:ascii="Arial" w:hAnsi="Arial" w:cs="Arial"/>
          <w:sz w:val="24"/>
          <w:szCs w:val="24"/>
          <w:lang w:val="en-US"/>
        </w:rPr>
        <w:t>PR: partial response;</w:t>
      </w:r>
      <w:r w:rsidR="00776D3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BB2BC4">
        <w:rPr>
          <w:rFonts w:ascii="Arial" w:hAnsi="Arial" w:cs="Arial"/>
          <w:sz w:val="24"/>
          <w:szCs w:val="24"/>
          <w:lang w:val="en-US"/>
        </w:rPr>
        <w:t>CR: complete response;</w:t>
      </w:r>
      <w:r>
        <w:rPr>
          <w:rFonts w:ascii="Arial" w:hAnsi="Arial" w:cs="Arial"/>
          <w:sz w:val="24"/>
          <w:szCs w:val="24"/>
          <w:lang w:val="en-US"/>
        </w:rPr>
        <w:t xml:space="preserve"> NCR: near complete response</w:t>
      </w:r>
      <w:r w:rsidR="00776D32">
        <w:rPr>
          <w:rFonts w:ascii="Arial" w:hAnsi="Arial" w:cs="Arial"/>
          <w:sz w:val="24"/>
          <w:szCs w:val="24"/>
          <w:lang w:val="en-US"/>
        </w:rPr>
        <w:t>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B2BC4">
        <w:rPr>
          <w:rFonts w:ascii="Arial" w:hAnsi="Arial" w:cs="Arial"/>
          <w:sz w:val="24"/>
          <w:szCs w:val="24"/>
          <w:lang w:val="en-US"/>
        </w:rPr>
        <w:t>MR: minimal response</w:t>
      </w:r>
      <w:r>
        <w:rPr>
          <w:rFonts w:ascii="Arial" w:hAnsi="Arial" w:cs="Arial"/>
          <w:sz w:val="24"/>
          <w:szCs w:val="24"/>
          <w:lang w:val="en-US"/>
        </w:rPr>
        <w:t>; VGPR: very good partial response.</w:t>
      </w:r>
    </w:p>
    <w:p w14:paraId="30767863" w14:textId="77777777" w:rsidR="00621BC8" w:rsidRDefault="00621BC8" w:rsidP="00621BC8">
      <w:pPr>
        <w:spacing w:after="0"/>
        <w:ind w:left="567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F53093" w14:textId="77777777" w:rsidR="00621BC8" w:rsidRDefault="00621BC8" w:rsidP="00621BC8">
      <w:pPr>
        <w:spacing w:after="0"/>
        <w:ind w:left="567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935812E" w14:textId="77777777" w:rsidR="005C3664" w:rsidRDefault="005C3664" w:rsidP="00621BC8">
      <w:pPr>
        <w:spacing w:after="0"/>
        <w:ind w:left="567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PlainTable4"/>
        <w:tblW w:w="7938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984"/>
      </w:tblGrid>
      <w:tr w:rsidR="00621BC8" w:rsidRPr="00DB5E96" w14:paraId="4A7173C4" w14:textId="77777777" w:rsidTr="00470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855639A" w14:textId="77777777" w:rsidR="00621BC8" w:rsidRPr="00A85B51" w:rsidRDefault="00621BC8" w:rsidP="00470DAE">
            <w:pPr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AC983" w14:textId="77777777" w:rsidR="00621BC8" w:rsidRPr="00DB5E96" w:rsidRDefault="00621BC8" w:rsidP="00470DAE">
            <w:pPr>
              <w:ind w:right="-1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lang w:eastAsia="fr-CA"/>
                <w14:ligatures w14:val="none"/>
              </w:rPr>
            </w:pPr>
            <w:r w:rsidRPr="003C0A9E"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 xml:space="preserve">n = </w:t>
            </w:r>
            <w:r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lang w:eastAsia="fr-CA"/>
                <w14:ligatures w14:val="none"/>
              </w:rPr>
              <w:t>367 (%)</w:t>
            </w:r>
          </w:p>
        </w:tc>
      </w:tr>
      <w:tr w:rsidR="00621BC8" w:rsidRPr="00DB5E96" w14:paraId="463C3D24" w14:textId="77777777" w:rsidTr="0047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single" w:sz="8" w:space="0" w:color="auto"/>
              <w:bottom w:val="nil"/>
            </w:tcBorders>
            <w:noWrap/>
          </w:tcPr>
          <w:p w14:paraId="7D73037C" w14:textId="77777777" w:rsidR="00621BC8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Overall response rate</w:t>
            </w:r>
          </w:p>
          <w:p w14:paraId="4059B1B8" w14:textId="77777777" w:rsidR="00621BC8" w:rsidRDefault="00621BC8" w:rsidP="00470DAE">
            <w:pPr>
              <w:jc w:val="both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   </w:t>
            </w:r>
            <w:r w:rsidRPr="00E05D90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PR and better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4C03BB7B" w14:textId="77777777" w:rsidR="00621BC8" w:rsidRDefault="00621BC8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59 (97.8)</w:t>
            </w:r>
          </w:p>
        </w:tc>
      </w:tr>
      <w:tr w:rsidR="00621BC8" w:rsidRPr="00DB5E96" w14:paraId="14EB5E0C" w14:textId="77777777" w:rsidTr="00470DAE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  <w:bottom w:val="nil"/>
            </w:tcBorders>
            <w:noWrap/>
          </w:tcPr>
          <w:p w14:paraId="100277A8" w14:textId="77777777" w:rsidR="00621BC8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Very good partial response or better</w:t>
            </w:r>
          </w:p>
          <w:p w14:paraId="49B518E2" w14:textId="77777777" w:rsidR="00621BC8" w:rsidRPr="00076C6B" w:rsidRDefault="00621BC8" w:rsidP="00470DAE">
            <w:pPr>
              <w:jc w:val="both"/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 xml:space="preserve">    </w:t>
            </w:r>
            <w:r w:rsidRPr="00076C6B">
              <w:rPr>
                <w:rFonts w:ascii="Arial" w:eastAsia="Times New Roman" w:hAnsi="Arial" w:cs="Arial"/>
                <w:b w:val="0"/>
                <w:bCs w:val="0"/>
                <w:kern w:val="0"/>
                <w:lang w:eastAsia="fr-CA"/>
                <w14:ligatures w14:val="none"/>
              </w:rPr>
              <w:t>Including CR, MR, NCR, VGP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88806D" w14:textId="77777777" w:rsidR="00621BC8" w:rsidRDefault="00621BC8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03 (82.6)</w:t>
            </w:r>
          </w:p>
          <w:p w14:paraId="66B3A5C5" w14:textId="77777777" w:rsidR="00621BC8" w:rsidRPr="00DB5E96" w:rsidRDefault="00621BC8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</w:p>
        </w:tc>
      </w:tr>
      <w:tr w:rsidR="00621BC8" w:rsidRPr="00DB5E96" w14:paraId="1390128A" w14:textId="77777777" w:rsidTr="0047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tcBorders>
              <w:top w:val="nil"/>
            </w:tcBorders>
            <w:noWrap/>
          </w:tcPr>
          <w:p w14:paraId="24839FEB" w14:textId="77777777" w:rsidR="00621BC8" w:rsidRPr="007673BD" w:rsidRDefault="00621BC8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 w:rsidRPr="007673BD"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artial response</w:t>
            </w:r>
          </w:p>
        </w:tc>
        <w:tc>
          <w:tcPr>
            <w:tcW w:w="1984" w:type="dxa"/>
            <w:tcBorders>
              <w:top w:val="nil"/>
            </w:tcBorders>
          </w:tcPr>
          <w:p w14:paraId="689ABEA1" w14:textId="77777777" w:rsidR="00621BC8" w:rsidRDefault="00621BC8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56 (15.3)</w:t>
            </w:r>
          </w:p>
        </w:tc>
      </w:tr>
      <w:tr w:rsidR="00621BC8" w:rsidRPr="00DB5E96" w14:paraId="0EEAFE84" w14:textId="77777777" w:rsidTr="00470DAE">
        <w:trPr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1923E8C4" w14:textId="77777777" w:rsidR="00621BC8" w:rsidRDefault="00621BC8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Stable disease</w:t>
            </w:r>
          </w:p>
        </w:tc>
        <w:tc>
          <w:tcPr>
            <w:tcW w:w="1984" w:type="dxa"/>
          </w:tcPr>
          <w:p w14:paraId="11A55643" w14:textId="77777777" w:rsidR="00621BC8" w:rsidRDefault="00621BC8" w:rsidP="00470D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5 (1.4)</w:t>
            </w:r>
          </w:p>
        </w:tc>
      </w:tr>
      <w:tr w:rsidR="00621BC8" w:rsidRPr="00DB5E96" w14:paraId="057DB5FC" w14:textId="77777777" w:rsidTr="00470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noWrap/>
          </w:tcPr>
          <w:p w14:paraId="6832CDF1" w14:textId="77777777" w:rsidR="00621BC8" w:rsidRDefault="00621BC8" w:rsidP="00470DAE">
            <w:pP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Progressive disease</w:t>
            </w:r>
          </w:p>
        </w:tc>
        <w:tc>
          <w:tcPr>
            <w:tcW w:w="1984" w:type="dxa"/>
          </w:tcPr>
          <w:p w14:paraId="0013750A" w14:textId="77777777" w:rsidR="00621BC8" w:rsidRDefault="00621BC8" w:rsidP="00470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fr-CA"/>
                <w14:ligatures w14:val="none"/>
              </w:rPr>
              <w:t>3 (0.8)</w:t>
            </w:r>
          </w:p>
        </w:tc>
      </w:tr>
    </w:tbl>
    <w:p w14:paraId="3975BF6E" w14:textId="77777777" w:rsidR="005C3664" w:rsidRPr="005C3664" w:rsidRDefault="005C3664" w:rsidP="00621BC8">
      <w:pPr>
        <w:spacing w:after="0"/>
        <w:ind w:right="2295"/>
        <w:rPr>
          <w:rFonts w:ascii="Arial" w:hAnsi="Arial" w:cs="Arial"/>
          <w:b/>
          <w:bCs/>
          <w:sz w:val="10"/>
          <w:szCs w:val="10"/>
          <w:lang w:val="en-US"/>
        </w:rPr>
      </w:pPr>
    </w:p>
    <w:p w14:paraId="42BB449D" w14:textId="68D7CA38" w:rsidR="00621BC8" w:rsidRDefault="00621BC8" w:rsidP="00621BC8">
      <w:pPr>
        <w:spacing w:after="0"/>
        <w:ind w:right="2295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222D19">
        <w:rPr>
          <w:rFonts w:ascii="Arial" w:hAnsi="Arial" w:cs="Arial"/>
          <w:b/>
          <w:bCs/>
          <w:sz w:val="24"/>
          <w:szCs w:val="24"/>
          <w:lang w:val="en-US"/>
        </w:rPr>
        <w:t>4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b. Best response after stem cell transplantation. </w:t>
      </w:r>
      <w:r w:rsidR="00776D32" w:rsidRPr="00BC6BCF">
        <w:rPr>
          <w:rFonts w:ascii="Arial" w:hAnsi="Arial" w:cs="Arial"/>
          <w:sz w:val="24"/>
          <w:szCs w:val="24"/>
          <w:lang w:val="en-US"/>
        </w:rPr>
        <w:t xml:space="preserve">PR: partial response; </w:t>
      </w:r>
      <w:r w:rsidRPr="00BC6BCF">
        <w:rPr>
          <w:rFonts w:ascii="Arial" w:hAnsi="Arial" w:cs="Arial"/>
          <w:sz w:val="24"/>
          <w:szCs w:val="24"/>
          <w:lang w:val="en-US"/>
        </w:rPr>
        <w:t>CR: complete response</w:t>
      </w:r>
      <w:r w:rsidRPr="00BB2BC4">
        <w:rPr>
          <w:rFonts w:ascii="Arial" w:hAnsi="Arial" w:cs="Arial"/>
          <w:sz w:val="24"/>
          <w:szCs w:val="24"/>
          <w:lang w:val="en-US"/>
        </w:rPr>
        <w:t>;</w:t>
      </w:r>
      <w:r>
        <w:rPr>
          <w:rFonts w:ascii="Arial" w:hAnsi="Arial" w:cs="Arial"/>
          <w:sz w:val="24"/>
          <w:szCs w:val="24"/>
          <w:lang w:val="en-US"/>
        </w:rPr>
        <w:t xml:space="preserve"> NCR: near complete response</w:t>
      </w:r>
      <w:r w:rsidR="00776D32">
        <w:rPr>
          <w:rFonts w:ascii="Arial" w:hAnsi="Arial" w:cs="Arial"/>
          <w:sz w:val="24"/>
          <w:szCs w:val="24"/>
          <w:lang w:val="en-US"/>
        </w:rPr>
        <w:t>;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BB2BC4">
        <w:rPr>
          <w:rFonts w:ascii="Arial" w:hAnsi="Arial" w:cs="Arial"/>
          <w:sz w:val="24"/>
          <w:szCs w:val="24"/>
          <w:lang w:val="en-US"/>
        </w:rPr>
        <w:t>MR: minimal response</w:t>
      </w:r>
      <w:r>
        <w:rPr>
          <w:rFonts w:ascii="Arial" w:hAnsi="Arial" w:cs="Arial"/>
          <w:sz w:val="24"/>
          <w:szCs w:val="24"/>
          <w:lang w:val="en-US"/>
        </w:rPr>
        <w:t>; VGPR: very good partial response.</w:t>
      </w:r>
    </w:p>
    <w:p w14:paraId="6A92448D" w14:textId="557662ED" w:rsidR="00F01514" w:rsidRPr="00C65712" w:rsidRDefault="00621BC8" w:rsidP="00621BC8">
      <w:pPr>
        <w:rPr>
          <w:lang w:val="en-US"/>
        </w:rPr>
      </w:pPr>
      <w:r>
        <w:rPr>
          <w:lang w:val="en-US"/>
        </w:rPr>
        <w:br w:type="page"/>
      </w:r>
    </w:p>
    <w:tbl>
      <w:tblPr>
        <w:tblpPr w:leftFromText="141" w:rightFromText="141" w:vertAnchor="text" w:horzAnchor="page" w:tblpX="983" w:tblpY="-160"/>
        <w:tblW w:w="103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5"/>
        <w:gridCol w:w="1568"/>
        <w:gridCol w:w="1568"/>
        <w:gridCol w:w="1568"/>
        <w:gridCol w:w="1584"/>
      </w:tblGrid>
      <w:tr w:rsidR="002D06C5" w:rsidRPr="00837151" w14:paraId="012890DF" w14:textId="77777777" w:rsidTr="0077073C">
        <w:trPr>
          <w:trHeight w:val="146"/>
        </w:trPr>
        <w:tc>
          <w:tcPr>
            <w:tcW w:w="408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92009" w14:textId="77777777" w:rsidR="002D06C5" w:rsidRPr="00D008D4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fr-CA"/>
                <w14:ligatures w14:val="none"/>
              </w:rPr>
            </w:pPr>
            <w:bookmarkStart w:id="0" w:name="_Hlk163071542"/>
            <w:bookmarkEnd w:id="0"/>
          </w:p>
        </w:tc>
        <w:tc>
          <w:tcPr>
            <w:tcW w:w="6288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BD15" w14:textId="14252BF4" w:rsidR="002D06C5" w:rsidRPr="0093020B" w:rsidRDefault="002D06C5" w:rsidP="0093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</w:pPr>
            <w:proofErr w:type="spellStart"/>
            <w:r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>Univariable</w:t>
            </w:r>
            <w:proofErr w:type="spellEnd"/>
            <w:r w:rsidR="00C07B95"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 xml:space="preserve"> </w:t>
            </w:r>
            <w:r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 xml:space="preserve">Cox </w:t>
            </w:r>
            <w:proofErr w:type="spellStart"/>
            <w:r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>regression</w:t>
            </w:r>
            <w:proofErr w:type="spellEnd"/>
          </w:p>
        </w:tc>
      </w:tr>
      <w:tr w:rsidR="002D06C5" w:rsidRPr="00837151" w14:paraId="3FBEA279" w14:textId="77777777" w:rsidTr="0077073C">
        <w:trPr>
          <w:trHeight w:val="273"/>
        </w:trPr>
        <w:tc>
          <w:tcPr>
            <w:tcW w:w="40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C4A5E02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Predictors</w:t>
            </w:r>
            <w:proofErr w:type="spellEnd"/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051F8A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Hazard Ratio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97A194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Low 95% CI 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1E5B95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Upper</w:t>
            </w:r>
            <w:proofErr w:type="spellEnd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 95%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CI</w:t>
            </w:r>
          </w:p>
        </w:tc>
        <w:tc>
          <w:tcPr>
            <w:tcW w:w="15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C36C9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p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-value</w:t>
            </w:r>
          </w:p>
        </w:tc>
      </w:tr>
      <w:tr w:rsidR="002D06C5" w:rsidRPr="00837151" w14:paraId="214A9D54" w14:textId="77777777" w:rsidTr="0077073C">
        <w:trPr>
          <w:trHeight w:val="146"/>
        </w:trPr>
        <w:tc>
          <w:tcPr>
            <w:tcW w:w="4085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6BD38D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ISS stage</w:t>
            </w:r>
          </w:p>
        </w:tc>
        <w:tc>
          <w:tcPr>
            <w:tcW w:w="6288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F88A9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</w:p>
        </w:tc>
      </w:tr>
      <w:tr w:rsidR="002D06C5" w:rsidRPr="00837151" w14:paraId="75DEDBAB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826280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I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09B12E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eference</w:t>
            </w:r>
          </w:p>
        </w:tc>
      </w:tr>
      <w:tr w:rsidR="002D06C5" w:rsidRPr="00837151" w14:paraId="314DDBD7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9E248A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II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2AEC6786" w14:textId="1D70769D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CA291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37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4A4C4BA8" w14:textId="3172EC7B" w:rsidR="002D06C5" w:rsidRPr="00837151" w:rsidRDefault="00CA291F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00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6BFF586A" w14:textId="7E8F5049" w:rsidR="002D06C5" w:rsidRPr="00837151" w:rsidRDefault="00CA291F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89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FBDB7" w14:textId="60DC8ED4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2B533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51</w:t>
            </w:r>
          </w:p>
        </w:tc>
      </w:tr>
      <w:tr w:rsidR="002D06C5" w:rsidRPr="00837151" w14:paraId="7B6BBEF6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79017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III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3E5F72AF" w14:textId="159D5D9C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CA291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38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6EBF837B" w14:textId="4FBF2413" w:rsidR="002D06C5" w:rsidRPr="00837151" w:rsidRDefault="002B5331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99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4423F2B4" w14:textId="29690E0F" w:rsidR="002D06C5" w:rsidRPr="00837151" w:rsidRDefault="002B5331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92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2C852" w14:textId="19BF81F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0</w:t>
            </w:r>
            <w:r w:rsidR="002B533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58</w:t>
            </w:r>
          </w:p>
        </w:tc>
      </w:tr>
      <w:tr w:rsidR="002D06C5" w:rsidRPr="00837151" w14:paraId="2EAC0870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89E703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</w:t>
            </w:r>
            <w:proofErr w:type="spellStart"/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Unknown</w:t>
            </w:r>
            <w:proofErr w:type="spellEnd"/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187063D7" w14:textId="0815AD29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CA291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8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2AB2EB6D" w14:textId="37C4B175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8</w:t>
            </w:r>
            <w:r w:rsidR="002B533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2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2CFE708B" w14:textId="1BC6788B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2B533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69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043F6" w14:textId="6A8018AD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2B533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378</w:t>
            </w:r>
          </w:p>
        </w:tc>
      </w:tr>
      <w:tr w:rsidR="002D06C5" w:rsidRPr="00837151" w14:paraId="5E5DCB05" w14:textId="77777777" w:rsidTr="0077073C">
        <w:trPr>
          <w:trHeight w:val="297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vAlign w:val="bottom"/>
            <w:hideMark/>
          </w:tcPr>
          <w:p w14:paraId="18CC82E3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Cytogenetic risk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5FBE7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2D06C5" w:rsidRPr="00837151" w14:paraId="0CBD196C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4273A1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>Standard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AC825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eference</w:t>
            </w:r>
          </w:p>
        </w:tc>
      </w:tr>
      <w:tr w:rsidR="002D06C5" w:rsidRPr="00837151" w14:paraId="320FE599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84FFE0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High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25924B2" w14:textId="50008A20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93233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3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30E17EDB" w14:textId="75F0C56D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932338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0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5CC6842" w14:textId="2C733EEA" w:rsidR="002D06C5" w:rsidRPr="00837151" w:rsidRDefault="00932338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81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88E82" w14:textId="73446868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0</w:t>
            </w:r>
            <w:r w:rsidR="00932338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54</w:t>
            </w:r>
          </w:p>
        </w:tc>
      </w:tr>
      <w:tr w:rsidR="002D06C5" w:rsidRPr="00837151" w14:paraId="114901A2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E7E64A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Not </w:t>
            </w:r>
            <w:proofErr w:type="spellStart"/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done</w:t>
            </w:r>
            <w:proofErr w:type="spellEnd"/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97A7834" w14:textId="39DB62D8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0.9</w:t>
            </w:r>
            <w:r w:rsidR="00932338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A623C21" w14:textId="4B64476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6</w:t>
            </w:r>
            <w:r w:rsidR="00932338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9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5A9A4A5" w14:textId="2C1178F2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932338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28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DFB92" w14:textId="7612732B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7</w:t>
            </w:r>
            <w:r w:rsidR="00932338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1</w:t>
            </w:r>
          </w:p>
        </w:tc>
      </w:tr>
      <w:tr w:rsidR="002D06C5" w:rsidRPr="00837151" w14:paraId="0943E546" w14:textId="77777777" w:rsidTr="0077073C">
        <w:trPr>
          <w:trHeight w:val="297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8D0656A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LDH above normal value (280 U/L)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CF6AE0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2D06C5" w:rsidRPr="00837151" w14:paraId="508FA02E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BF765D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   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No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C8FA6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eference</w:t>
            </w:r>
          </w:p>
        </w:tc>
      </w:tr>
      <w:tr w:rsidR="002D06C5" w:rsidRPr="00837151" w14:paraId="09BC2624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0EC7D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Yes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0B7D40D8" w14:textId="31668356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A9547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65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5F2D523E" w14:textId="2118CEF3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A95479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7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68B90211" w14:textId="7C34DDC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2.</w:t>
            </w:r>
            <w:r w:rsidR="00A95479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34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913572" w14:textId="3D06B926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00</w:t>
            </w:r>
            <w:r w:rsidR="00A95479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4</w:t>
            </w:r>
          </w:p>
        </w:tc>
      </w:tr>
      <w:tr w:rsidR="002D06C5" w:rsidRPr="00837151" w14:paraId="7C3C39BD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0FF0BF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</w:t>
            </w:r>
            <w:proofErr w:type="spellStart"/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Unknown</w:t>
            </w:r>
            <w:proofErr w:type="spellEnd"/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089395AC" w14:textId="2758FE4C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A9547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30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20E1A980" w14:textId="2B0E7F25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A95479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99</w:t>
            </w:r>
          </w:p>
        </w:tc>
        <w:tc>
          <w:tcPr>
            <w:tcW w:w="1568" w:type="dxa"/>
            <w:shd w:val="clear" w:color="auto" w:fill="F2F2F2" w:themeFill="background1" w:themeFillShade="F2"/>
            <w:noWrap/>
            <w:vAlign w:val="center"/>
            <w:hideMark/>
          </w:tcPr>
          <w:p w14:paraId="0C3047F4" w14:textId="4BF8D38B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A95479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71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514D0" w14:textId="297CD462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A95479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58</w:t>
            </w:r>
          </w:p>
        </w:tc>
      </w:tr>
      <w:tr w:rsidR="002D06C5" w:rsidRPr="00837151" w14:paraId="7F4D881A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80011F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Plasma </w:t>
            </w: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cell</w:t>
            </w:r>
            <w:proofErr w:type="spellEnd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 </w:t>
            </w: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leukemia</w:t>
            </w:r>
            <w:proofErr w:type="spellEnd"/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7C6AC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</w:p>
        </w:tc>
      </w:tr>
      <w:tr w:rsidR="002D06C5" w:rsidRPr="00837151" w14:paraId="0A8FBA44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6B428F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No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53E32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eference</w:t>
            </w:r>
          </w:p>
        </w:tc>
      </w:tr>
      <w:tr w:rsidR="002D06C5" w:rsidRPr="00837151" w14:paraId="651B7CAA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E97BB9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Yes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63C4AD1" w14:textId="3AE11B71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</w:t>
            </w:r>
            <w:r w:rsidR="00C4686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47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20EE8E6" w14:textId="7815CBC5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C46867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7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109A981" w14:textId="0BEBBE75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2.</w:t>
            </w:r>
            <w:r w:rsidR="00C46867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97</w:t>
            </w:r>
          </w:p>
        </w:tc>
        <w:tc>
          <w:tcPr>
            <w:tcW w:w="1584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88D90" w14:textId="08B4C0D9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C46867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286</w:t>
            </w:r>
          </w:p>
        </w:tc>
      </w:tr>
      <w:tr w:rsidR="002D06C5" w:rsidRPr="00837151" w14:paraId="356D5465" w14:textId="77777777" w:rsidTr="0077073C">
        <w:trPr>
          <w:trHeight w:val="447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A8A7E2A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Had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a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utologous 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a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lloge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e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s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tem 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t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ransplant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70D7D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2D06C5" w:rsidRPr="00837151" w14:paraId="53A3737A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4B7451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   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No</w:t>
            </w:r>
          </w:p>
        </w:tc>
        <w:tc>
          <w:tcPr>
            <w:tcW w:w="6288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BA2828" w14:textId="77777777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eference</w:t>
            </w:r>
          </w:p>
        </w:tc>
      </w:tr>
      <w:tr w:rsidR="002D06C5" w:rsidRPr="00837151" w14:paraId="04E78EBA" w14:textId="77777777" w:rsidTr="0077073C">
        <w:trPr>
          <w:trHeight w:val="146"/>
        </w:trPr>
        <w:tc>
          <w:tcPr>
            <w:tcW w:w="4085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1ED5B" w14:textId="77777777" w:rsidR="002D06C5" w:rsidRPr="00837151" w:rsidRDefault="002D06C5" w:rsidP="007707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Yes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4B9453" w14:textId="0C192B28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C4686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37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60CF2" w14:textId="7842E581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C46867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25</w:t>
            </w:r>
          </w:p>
        </w:tc>
        <w:tc>
          <w:tcPr>
            <w:tcW w:w="1568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AB5CC1" w14:textId="46E5DF0B" w:rsidR="002D06C5" w:rsidRPr="00837151" w:rsidRDefault="002D06C5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</w:t>
            </w:r>
            <w:r w:rsidR="00D05CD4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56</w:t>
            </w:r>
          </w:p>
        </w:tc>
        <w:tc>
          <w:tcPr>
            <w:tcW w:w="158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244D6" w14:textId="7BAA7AE4" w:rsidR="002D06C5" w:rsidRPr="00837151" w:rsidRDefault="00D05CD4" w:rsidP="007707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&lt;</w:t>
            </w:r>
            <w:r w:rsidR="002D06C5"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0.00</w:t>
            </w:r>
            <w:r w:rsidR="002D06C5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1</w:t>
            </w:r>
          </w:p>
        </w:tc>
      </w:tr>
    </w:tbl>
    <w:p w14:paraId="259AAEB2" w14:textId="77777777" w:rsidR="00CD0621" w:rsidRPr="00CD0621" w:rsidRDefault="00CD0621" w:rsidP="00CD0621">
      <w:pPr>
        <w:tabs>
          <w:tab w:val="left" w:pos="1339"/>
        </w:tabs>
        <w:spacing w:after="0"/>
        <w:ind w:left="-425"/>
        <w:rPr>
          <w:rFonts w:ascii="Arial" w:hAnsi="Arial" w:cs="Arial"/>
          <w:b/>
          <w:bCs/>
          <w:sz w:val="10"/>
          <w:szCs w:val="10"/>
        </w:rPr>
      </w:pPr>
    </w:p>
    <w:p w14:paraId="3A2B12B1" w14:textId="5438E449" w:rsidR="00F01514" w:rsidRDefault="006E1A59" w:rsidP="00CD0621">
      <w:pPr>
        <w:tabs>
          <w:tab w:val="left" w:pos="1339"/>
        </w:tabs>
        <w:spacing w:after="0"/>
        <w:ind w:left="-425"/>
        <w:rPr>
          <w:rFonts w:ascii="Arial" w:hAnsi="Arial" w:cs="Arial"/>
          <w:b/>
          <w:bCs/>
          <w:sz w:val="24"/>
          <w:szCs w:val="24"/>
        </w:rPr>
      </w:pPr>
      <w:r w:rsidRPr="008015AE">
        <w:rPr>
          <w:rFonts w:ascii="Arial" w:hAnsi="Arial" w:cs="Arial"/>
          <w:b/>
          <w:bCs/>
          <w:sz w:val="24"/>
          <w:szCs w:val="24"/>
        </w:rPr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S5a.</w:t>
      </w:r>
      <w:r w:rsidRPr="008015A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Cox proportional regression for the outcome of disease progression after first line of treatment (with clinician specified covariates).</w:t>
      </w:r>
    </w:p>
    <w:p w14:paraId="2739199B" w14:textId="579BB11C" w:rsidR="006E1A59" w:rsidRPr="0093020B" w:rsidRDefault="00F01514" w:rsidP="00F01514">
      <w:pPr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tbl>
      <w:tblPr>
        <w:tblW w:w="10353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77"/>
        <w:gridCol w:w="1564"/>
        <w:gridCol w:w="1564"/>
        <w:gridCol w:w="1564"/>
        <w:gridCol w:w="1584"/>
      </w:tblGrid>
      <w:tr w:rsidR="002D06C5" w:rsidRPr="00837151" w14:paraId="1985504D" w14:textId="77777777" w:rsidTr="0077073C">
        <w:trPr>
          <w:trHeight w:val="153"/>
        </w:trPr>
        <w:tc>
          <w:tcPr>
            <w:tcW w:w="4077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09A94" w14:textId="77777777" w:rsidR="002D06C5" w:rsidRPr="00D008D4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fr-CA"/>
                <w14:ligatures w14:val="none"/>
              </w:rPr>
            </w:pPr>
          </w:p>
        </w:tc>
        <w:tc>
          <w:tcPr>
            <w:tcW w:w="6276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70345" w14:textId="7A982FB8" w:rsidR="002D06C5" w:rsidRPr="0093020B" w:rsidRDefault="002D06C5" w:rsidP="009302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</w:pPr>
            <w:proofErr w:type="spellStart"/>
            <w:r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>Univariable</w:t>
            </w:r>
            <w:proofErr w:type="spellEnd"/>
            <w:r w:rsidR="00C07B95"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 xml:space="preserve"> </w:t>
            </w:r>
            <w:r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 xml:space="preserve">Cox </w:t>
            </w:r>
            <w:proofErr w:type="spellStart"/>
            <w:r w:rsidRPr="0093020B">
              <w:rPr>
                <w:rFonts w:ascii="Arial" w:eastAsia="Times New Roman" w:hAnsi="Arial" w:cs="Arial"/>
                <w:b/>
                <w:bCs/>
                <w:color w:val="000000"/>
                <w:kern w:val="0"/>
                <w:u w:val="single"/>
                <w:lang w:val="fr-CA" w:eastAsia="fr-CA"/>
                <w14:ligatures w14:val="none"/>
              </w:rPr>
              <w:t>regression</w:t>
            </w:r>
            <w:proofErr w:type="spellEnd"/>
          </w:p>
        </w:tc>
      </w:tr>
      <w:tr w:rsidR="002D06C5" w:rsidRPr="00837151" w14:paraId="08DF9F34" w14:textId="77777777" w:rsidTr="0077073C">
        <w:trPr>
          <w:trHeight w:val="286"/>
        </w:trPr>
        <w:tc>
          <w:tcPr>
            <w:tcW w:w="407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A665278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Predictors</w:t>
            </w:r>
            <w:proofErr w:type="spellEnd"/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769DC9" w14:textId="77777777" w:rsidR="002D06C5" w:rsidRPr="0083715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Hazard Ratio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8FF9D8" w14:textId="77777777" w:rsidR="002D06C5" w:rsidRPr="0083715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Low 95% CI 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70946F" w14:textId="77777777" w:rsidR="002D06C5" w:rsidRPr="0083715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Upper</w:t>
            </w:r>
            <w:proofErr w:type="spellEnd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 95%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CI</w:t>
            </w:r>
          </w:p>
        </w:tc>
        <w:tc>
          <w:tcPr>
            <w:tcW w:w="15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B2C4E" w14:textId="77777777" w:rsidR="002D06C5" w:rsidRPr="0083715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p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-value</w:t>
            </w:r>
          </w:p>
        </w:tc>
      </w:tr>
      <w:tr w:rsidR="002D06C5" w:rsidRPr="00837151" w14:paraId="2405A634" w14:textId="77777777" w:rsidTr="0077073C">
        <w:trPr>
          <w:trHeight w:val="153"/>
        </w:trPr>
        <w:tc>
          <w:tcPr>
            <w:tcW w:w="4077" w:type="dxa"/>
            <w:tcBorders>
              <w:top w:val="single" w:sz="8" w:space="0" w:color="auto"/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EB52D4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ISS stage</w:t>
            </w:r>
          </w:p>
        </w:tc>
        <w:tc>
          <w:tcPr>
            <w:tcW w:w="6276" w:type="dxa"/>
            <w:gridSpan w:val="4"/>
            <w:tcBorders>
              <w:top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D546B0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</w:p>
        </w:tc>
      </w:tr>
      <w:tr w:rsidR="002D06C5" w:rsidRPr="00837151" w14:paraId="4D1F663A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C5F1AF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I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D5836A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eference</w:t>
            </w:r>
          </w:p>
        </w:tc>
      </w:tr>
      <w:tr w:rsidR="002D06C5" w:rsidRPr="00837151" w14:paraId="094782BC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A1AE6A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II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vAlign w:val="bottom"/>
            <w:hideMark/>
          </w:tcPr>
          <w:p w14:paraId="7DACEF32" w14:textId="77777777" w:rsidR="002D06C5" w:rsidRPr="00684FA4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684FA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23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6E61576F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73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27642A59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2.08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8B956E6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437</w:t>
            </w:r>
          </w:p>
        </w:tc>
      </w:tr>
      <w:tr w:rsidR="002D06C5" w:rsidRPr="00837151" w14:paraId="73183F01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6F1D39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III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vAlign w:val="bottom"/>
            <w:hideMark/>
          </w:tcPr>
          <w:p w14:paraId="1CC0CCA8" w14:textId="77777777" w:rsidR="002D06C5" w:rsidRPr="00684FA4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684FA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41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2B77FE4F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82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3563D5CC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2.42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20DB652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208</w:t>
            </w:r>
          </w:p>
        </w:tc>
      </w:tr>
      <w:tr w:rsidR="002D06C5" w:rsidRPr="00837151" w14:paraId="35F3D2EF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35F3B1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</w:t>
            </w:r>
            <w:proofErr w:type="spellStart"/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Unknown</w:t>
            </w:r>
            <w:proofErr w:type="spellEnd"/>
          </w:p>
        </w:tc>
        <w:tc>
          <w:tcPr>
            <w:tcW w:w="1564" w:type="dxa"/>
            <w:shd w:val="clear" w:color="auto" w:fill="F2F2F2" w:themeFill="background1" w:themeFillShade="F2"/>
            <w:noWrap/>
            <w:vAlign w:val="bottom"/>
            <w:hideMark/>
          </w:tcPr>
          <w:p w14:paraId="24D27730" w14:textId="77777777" w:rsidR="002D06C5" w:rsidRPr="00684FA4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684FA4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1.47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39333485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83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7C72A21D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2.62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4C21D88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189</w:t>
            </w:r>
          </w:p>
        </w:tc>
      </w:tr>
      <w:tr w:rsidR="002D06C5" w:rsidRPr="00837151" w14:paraId="0F9BB093" w14:textId="77777777" w:rsidTr="0077073C">
        <w:trPr>
          <w:trHeight w:val="310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vAlign w:val="bottom"/>
            <w:hideMark/>
          </w:tcPr>
          <w:p w14:paraId="65EFDD35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Cytogenetic risk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37E9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2D06C5" w:rsidRPr="00837151" w14:paraId="64B280AB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D1C374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>Standard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420FE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eference</w:t>
            </w:r>
          </w:p>
        </w:tc>
      </w:tr>
      <w:tr w:rsidR="002D06C5" w:rsidRPr="00837151" w14:paraId="5A54819D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FF1C81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High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0BF5486C" w14:textId="77777777" w:rsidR="002D06C5" w:rsidRPr="0007710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077101">
              <w:rPr>
                <w:b/>
                <w:bCs/>
              </w:rPr>
              <w:t>2.08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5BE81C9E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1.3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729EBAE1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3.26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4E742FA4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001</w:t>
            </w:r>
          </w:p>
        </w:tc>
      </w:tr>
      <w:tr w:rsidR="002D06C5" w:rsidRPr="00837151" w14:paraId="44E03F42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FD5878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Not </w:t>
            </w:r>
            <w:proofErr w:type="spellStart"/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done</w:t>
            </w:r>
            <w:proofErr w:type="spellEnd"/>
          </w:p>
        </w:tc>
        <w:tc>
          <w:tcPr>
            <w:tcW w:w="1564" w:type="dxa"/>
            <w:shd w:val="clear" w:color="auto" w:fill="auto"/>
            <w:noWrap/>
            <w:hideMark/>
          </w:tcPr>
          <w:p w14:paraId="7037FE22" w14:textId="77777777" w:rsidR="002D06C5" w:rsidRPr="0007710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077101">
              <w:rPr>
                <w:b/>
                <w:bCs/>
              </w:rPr>
              <w:t>1.2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F1D5903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7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13EC88E8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2.03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44CE453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409</w:t>
            </w:r>
          </w:p>
        </w:tc>
      </w:tr>
      <w:tr w:rsidR="002D06C5" w:rsidRPr="00837151" w14:paraId="0CF7C57C" w14:textId="77777777" w:rsidTr="0077073C">
        <w:trPr>
          <w:trHeight w:val="310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9E7B199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LDH above normal value (280 U/L)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9526A0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2D06C5" w:rsidRPr="00837151" w14:paraId="29B4476E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FD52E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   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No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202DB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eference</w:t>
            </w:r>
          </w:p>
        </w:tc>
      </w:tr>
      <w:tr w:rsidR="002D06C5" w:rsidRPr="00837151" w14:paraId="7665916C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24FF76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Yes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1A6903B2" w14:textId="77777777" w:rsidR="002D06C5" w:rsidRPr="0007710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077101">
              <w:rPr>
                <w:b/>
                <w:bCs/>
              </w:rPr>
              <w:t>3.03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49BF957C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1.88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55D69D5F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4.89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56031DC" w14:textId="6965ED1C" w:rsidR="002D06C5" w:rsidRPr="001021DD" w:rsidRDefault="00891241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&lt;</w:t>
            </w:r>
            <w:r w:rsidR="002D06C5" w:rsidRPr="001021DD">
              <w:rPr>
                <w:rFonts w:ascii="Arial" w:hAnsi="Arial" w:cs="Arial"/>
              </w:rPr>
              <w:t>0.00</w:t>
            </w:r>
            <w:r w:rsidR="002D06C5">
              <w:rPr>
                <w:rFonts w:ascii="Arial" w:hAnsi="Arial" w:cs="Arial"/>
              </w:rPr>
              <w:t>1</w:t>
            </w:r>
          </w:p>
        </w:tc>
      </w:tr>
      <w:tr w:rsidR="002D06C5" w:rsidRPr="00837151" w14:paraId="179F5DCC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88C788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</w:t>
            </w:r>
            <w:proofErr w:type="spellStart"/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Unknown</w:t>
            </w:r>
            <w:proofErr w:type="spellEnd"/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675B8A70" w14:textId="77777777" w:rsidR="002D06C5" w:rsidRPr="0007710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077101">
              <w:rPr>
                <w:b/>
                <w:bCs/>
              </w:rPr>
              <w:t>1.16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3DDAE951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73</w:t>
            </w:r>
          </w:p>
        </w:tc>
        <w:tc>
          <w:tcPr>
            <w:tcW w:w="1564" w:type="dxa"/>
            <w:shd w:val="clear" w:color="auto" w:fill="F2F2F2" w:themeFill="background1" w:themeFillShade="F2"/>
            <w:noWrap/>
            <w:hideMark/>
          </w:tcPr>
          <w:p w14:paraId="1235A138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1.84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E769E30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543</w:t>
            </w:r>
          </w:p>
        </w:tc>
      </w:tr>
      <w:tr w:rsidR="002D06C5" w:rsidRPr="00837151" w14:paraId="34CD7545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E2417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Plasma </w:t>
            </w: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cell</w:t>
            </w:r>
            <w:proofErr w:type="spellEnd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 xml:space="preserve"> </w:t>
            </w:r>
            <w:proofErr w:type="spellStart"/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  <w:t>leukemia</w:t>
            </w:r>
            <w:proofErr w:type="spellEnd"/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B5D0D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</w:p>
        </w:tc>
      </w:tr>
      <w:tr w:rsidR="002D06C5" w:rsidRPr="00837151" w14:paraId="75668730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189EBA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No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1272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eference</w:t>
            </w:r>
          </w:p>
        </w:tc>
      </w:tr>
      <w:tr w:rsidR="002D06C5" w:rsidRPr="00837151" w14:paraId="207E9C87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5D2C3A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Yes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0676AD94" w14:textId="77777777" w:rsidR="002D06C5" w:rsidRPr="0007710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077101">
              <w:rPr>
                <w:b/>
                <w:bCs/>
              </w:rPr>
              <w:t>2.31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11EDA7AA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1.01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6545CE44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5.26</w:t>
            </w:r>
          </w:p>
        </w:tc>
        <w:tc>
          <w:tcPr>
            <w:tcW w:w="1582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4206F8AB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047</w:t>
            </w:r>
          </w:p>
        </w:tc>
      </w:tr>
      <w:tr w:rsidR="002D06C5" w:rsidRPr="00837151" w14:paraId="01787200" w14:textId="77777777" w:rsidTr="0077073C">
        <w:trPr>
          <w:trHeight w:val="468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447A9CE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Had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a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utologous 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a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lloge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e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s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 xml:space="preserve">tem 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t</w:t>
            </w:r>
            <w:r w:rsidRPr="0083715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fr-CA"/>
                <w14:ligatures w14:val="none"/>
              </w:rPr>
              <w:t>ransplant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A179B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</w:pPr>
          </w:p>
        </w:tc>
      </w:tr>
      <w:tr w:rsidR="002D06C5" w:rsidRPr="00837151" w14:paraId="56030A8B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A1191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en-US" w:eastAsia="fr-CA"/>
                <w14:ligatures w14:val="none"/>
              </w:rPr>
              <w:t xml:space="preserve">    </w:t>
            </w: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No</w:t>
            </w:r>
          </w:p>
        </w:tc>
        <w:tc>
          <w:tcPr>
            <w:tcW w:w="6276" w:type="dxa"/>
            <w:gridSpan w:val="4"/>
            <w:tcBorders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0978E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>Reference</w:t>
            </w:r>
          </w:p>
        </w:tc>
      </w:tr>
      <w:tr w:rsidR="002D06C5" w:rsidRPr="00837151" w14:paraId="1F8D64E8" w14:textId="77777777" w:rsidTr="0077073C">
        <w:trPr>
          <w:trHeight w:val="153"/>
        </w:trPr>
        <w:tc>
          <w:tcPr>
            <w:tcW w:w="4077" w:type="dxa"/>
            <w:tcBorders>
              <w:left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B85CEC" w14:textId="77777777" w:rsidR="002D06C5" w:rsidRPr="00837151" w:rsidRDefault="002D06C5" w:rsidP="00470D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837151"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  <w:t xml:space="preserve">    Yes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4D1AF30" w14:textId="77777777" w:rsidR="002D06C5" w:rsidRPr="00077101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fr-CA" w:eastAsia="fr-CA"/>
                <w14:ligatures w14:val="none"/>
              </w:rPr>
            </w:pPr>
            <w:r w:rsidRPr="00077101">
              <w:rPr>
                <w:b/>
                <w:bCs/>
              </w:rPr>
              <w:t>0.22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6B3A9C07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13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2809F58" w14:textId="77777777" w:rsidR="002D06C5" w:rsidRPr="001021DD" w:rsidRDefault="002D06C5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 w:rsidRPr="001021DD">
              <w:rPr>
                <w:rFonts w:ascii="Arial" w:hAnsi="Arial" w:cs="Arial"/>
              </w:rPr>
              <w:t>0.36</w:t>
            </w:r>
          </w:p>
        </w:tc>
        <w:tc>
          <w:tcPr>
            <w:tcW w:w="15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5B6DD4E6" w14:textId="1C20FF40" w:rsidR="002D06C5" w:rsidRPr="001021DD" w:rsidRDefault="00AE7327" w:rsidP="00470D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val="fr-CA" w:eastAsia="fr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CA"/>
                <w14:ligatures w14:val="none"/>
              </w:rPr>
              <w:t>&lt;</w:t>
            </w:r>
            <w:r w:rsidR="002D06C5" w:rsidRPr="001021DD">
              <w:rPr>
                <w:rFonts w:ascii="Arial" w:hAnsi="Arial" w:cs="Arial"/>
              </w:rPr>
              <w:t>0.00</w:t>
            </w:r>
            <w:r w:rsidR="002D06C5">
              <w:rPr>
                <w:rFonts w:ascii="Arial" w:hAnsi="Arial" w:cs="Arial"/>
              </w:rPr>
              <w:t>1</w:t>
            </w:r>
          </w:p>
        </w:tc>
      </w:tr>
    </w:tbl>
    <w:p w14:paraId="1C8E26D4" w14:textId="77777777" w:rsidR="00CD0621" w:rsidRPr="00CD0621" w:rsidRDefault="00CD0621" w:rsidP="00CD0621">
      <w:pPr>
        <w:tabs>
          <w:tab w:val="left" w:pos="1339"/>
        </w:tabs>
        <w:spacing w:after="0"/>
        <w:ind w:left="-425"/>
        <w:rPr>
          <w:rFonts w:ascii="Arial" w:hAnsi="Arial" w:cs="Arial"/>
          <w:b/>
          <w:bCs/>
          <w:sz w:val="10"/>
          <w:szCs w:val="10"/>
        </w:rPr>
      </w:pPr>
    </w:p>
    <w:p w14:paraId="4E22C98B" w14:textId="56FF55DF" w:rsidR="002D06C5" w:rsidRDefault="002D06C5" w:rsidP="00CD0621">
      <w:pPr>
        <w:tabs>
          <w:tab w:val="left" w:pos="1339"/>
        </w:tabs>
        <w:spacing w:after="0"/>
        <w:ind w:left="-425"/>
        <w:rPr>
          <w:rFonts w:ascii="Arial" w:hAnsi="Arial" w:cs="Arial"/>
          <w:b/>
          <w:bCs/>
          <w:sz w:val="24"/>
          <w:szCs w:val="24"/>
        </w:rPr>
      </w:pPr>
      <w:r w:rsidRPr="008015AE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5</w:t>
      </w:r>
      <w:r w:rsidR="00B37CE8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8015AE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Cox proportional regression for the outcome of death after first line of treatment (with clinician specified covariates).</w:t>
      </w:r>
    </w:p>
    <w:p w14:paraId="32FB23F2" w14:textId="60B34A4A" w:rsidR="00CE3D40" w:rsidRDefault="00CE3D4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58D691A5" w14:textId="1F42697E" w:rsidR="00CE3D40" w:rsidRDefault="000607E1" w:rsidP="00E55663">
      <w:pPr>
        <w:tabs>
          <w:tab w:val="left" w:pos="1339"/>
        </w:tabs>
        <w:ind w:left="-284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41F6073A" wp14:editId="7CAA6C6E">
            <wp:extent cx="6465727" cy="4968420"/>
            <wp:effectExtent l="0" t="0" r="0" b="0"/>
            <wp:docPr id="186647615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489" cy="4985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E510A" w14:textId="20652240" w:rsidR="00CE3D40" w:rsidRDefault="00836767" w:rsidP="00CE3D40">
      <w:pPr>
        <w:tabs>
          <w:tab w:val="left" w:pos="1339"/>
        </w:tabs>
        <w:ind w:left="14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="00CE3D40">
        <w:rPr>
          <w:rFonts w:ascii="Arial" w:hAnsi="Arial" w:cs="Arial"/>
          <w:b/>
          <w:bCs/>
          <w:sz w:val="24"/>
          <w:szCs w:val="24"/>
        </w:rPr>
        <w:t xml:space="preserve"> S6a</w:t>
      </w:r>
      <w:r w:rsidR="00AC7962">
        <w:rPr>
          <w:rFonts w:ascii="Arial" w:hAnsi="Arial" w:cs="Arial"/>
          <w:b/>
          <w:bCs/>
          <w:sz w:val="24"/>
          <w:szCs w:val="24"/>
        </w:rPr>
        <w:t>.</w:t>
      </w:r>
      <w:r w:rsidR="00CE3D40">
        <w:rPr>
          <w:rFonts w:ascii="Arial" w:hAnsi="Arial" w:cs="Arial"/>
          <w:b/>
          <w:bCs/>
          <w:sz w:val="24"/>
          <w:szCs w:val="24"/>
        </w:rPr>
        <w:t xml:space="preserve"> Forest plot showing multivaria</w:t>
      </w:r>
      <w:r w:rsidR="000A58B2">
        <w:rPr>
          <w:rFonts w:ascii="Arial" w:hAnsi="Arial" w:cs="Arial"/>
          <w:b/>
          <w:bCs/>
          <w:sz w:val="24"/>
          <w:szCs w:val="24"/>
        </w:rPr>
        <w:t>ble</w:t>
      </w:r>
      <w:r w:rsidR="00CE3D40">
        <w:rPr>
          <w:rFonts w:ascii="Arial" w:hAnsi="Arial" w:cs="Arial"/>
          <w:b/>
          <w:bCs/>
          <w:sz w:val="24"/>
          <w:szCs w:val="24"/>
        </w:rPr>
        <w:t xml:space="preserve"> regression for the outcome of disease progression after first line of treatment (with clinician specified covariates).</w:t>
      </w:r>
    </w:p>
    <w:p w14:paraId="6697CE43" w14:textId="77777777" w:rsidR="00CE3D40" w:rsidRDefault="00CE3D40" w:rsidP="00CE3D40">
      <w:pPr>
        <w:tabs>
          <w:tab w:val="left" w:pos="1339"/>
        </w:tabs>
        <w:ind w:left="567"/>
        <w:rPr>
          <w:rFonts w:ascii="Arial" w:hAnsi="Arial" w:cs="Arial"/>
          <w:b/>
          <w:bCs/>
          <w:sz w:val="24"/>
          <w:szCs w:val="24"/>
        </w:rPr>
      </w:pPr>
    </w:p>
    <w:p w14:paraId="68D0D42D" w14:textId="77777777" w:rsidR="00CE3D40" w:rsidRDefault="00CE3D40" w:rsidP="00CE3D40">
      <w:pPr>
        <w:tabs>
          <w:tab w:val="left" w:pos="0"/>
        </w:tabs>
      </w:pPr>
    </w:p>
    <w:p w14:paraId="2E68BB82" w14:textId="30B6B9E2" w:rsidR="00CE3D40" w:rsidRDefault="00E0543A" w:rsidP="00E55663">
      <w:pPr>
        <w:ind w:left="-284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7F8FBCA" wp14:editId="69AA5572">
            <wp:extent cx="6409427" cy="4975066"/>
            <wp:effectExtent l="0" t="0" r="0" b="0"/>
            <wp:docPr id="143053398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6429" cy="4996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E390E" w14:textId="3894272F" w:rsidR="00CE3D40" w:rsidRDefault="0091353A" w:rsidP="00CE3D40">
      <w:pPr>
        <w:tabs>
          <w:tab w:val="left" w:pos="1339"/>
        </w:tabs>
        <w:ind w:left="14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="00CE3D40">
        <w:rPr>
          <w:rFonts w:ascii="Arial" w:hAnsi="Arial" w:cs="Arial"/>
          <w:b/>
          <w:bCs/>
          <w:sz w:val="24"/>
          <w:szCs w:val="24"/>
        </w:rPr>
        <w:t xml:space="preserve"> S6b</w:t>
      </w:r>
      <w:r w:rsidR="00AC7962">
        <w:rPr>
          <w:rFonts w:ascii="Arial" w:hAnsi="Arial" w:cs="Arial"/>
          <w:b/>
          <w:bCs/>
          <w:sz w:val="24"/>
          <w:szCs w:val="24"/>
        </w:rPr>
        <w:t>.</w:t>
      </w:r>
      <w:r w:rsidR="00CE3D40">
        <w:rPr>
          <w:rFonts w:ascii="Arial" w:hAnsi="Arial" w:cs="Arial"/>
          <w:b/>
          <w:bCs/>
          <w:sz w:val="24"/>
          <w:szCs w:val="24"/>
        </w:rPr>
        <w:t xml:space="preserve"> Forest plot showing multivaria</w:t>
      </w:r>
      <w:r w:rsidR="000A58B2">
        <w:rPr>
          <w:rFonts w:ascii="Arial" w:hAnsi="Arial" w:cs="Arial"/>
          <w:b/>
          <w:bCs/>
          <w:sz w:val="24"/>
          <w:szCs w:val="24"/>
        </w:rPr>
        <w:t>ble</w:t>
      </w:r>
      <w:r w:rsidR="00CE3D40">
        <w:rPr>
          <w:rFonts w:ascii="Arial" w:hAnsi="Arial" w:cs="Arial"/>
          <w:b/>
          <w:bCs/>
          <w:sz w:val="24"/>
          <w:szCs w:val="24"/>
        </w:rPr>
        <w:t xml:space="preserve"> regression for the outcome of death after first line of treatment (with clinician specified covariates).</w:t>
      </w:r>
    </w:p>
    <w:p w14:paraId="056E3CDB" w14:textId="52C50F53" w:rsidR="00E65747" w:rsidRDefault="00621BC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2A9ACC5" w14:textId="013CEFAA" w:rsidR="00E65747" w:rsidRDefault="00E65747" w:rsidP="00E65747">
      <w:pPr>
        <w:rPr>
          <w:rFonts w:ascii="Arial" w:hAnsi="Arial" w:cs="Arial"/>
          <w:b/>
          <w:bCs/>
          <w:sz w:val="32"/>
          <w:szCs w:val="32"/>
        </w:rPr>
      </w:pPr>
      <w:r w:rsidRPr="00E65747">
        <w:rPr>
          <w:rFonts w:ascii="Arial" w:hAnsi="Arial" w:cs="Arial"/>
          <w:b/>
          <w:bCs/>
          <w:sz w:val="32"/>
          <w:szCs w:val="32"/>
        </w:rPr>
        <w:lastRenderedPageBreak/>
        <w:t xml:space="preserve">SUPPLEMENTAL </w:t>
      </w:r>
      <w:r>
        <w:rPr>
          <w:rFonts w:ascii="Arial" w:hAnsi="Arial" w:cs="Arial"/>
          <w:b/>
          <w:bCs/>
          <w:sz w:val="32"/>
          <w:szCs w:val="32"/>
        </w:rPr>
        <w:t>FIGURES</w:t>
      </w:r>
    </w:p>
    <w:p w14:paraId="5B7145CA" w14:textId="1ADCF9DD" w:rsidR="00621BC8" w:rsidRDefault="00621BC8" w:rsidP="00B37F7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AD1241" w14:textId="2A6A603D" w:rsidR="00621BC8" w:rsidRDefault="00621BC8" w:rsidP="00B37F7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6493F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31E3DC" wp14:editId="466793F4">
                <wp:simplePos x="0" y="0"/>
                <wp:positionH relativeFrom="column">
                  <wp:posOffset>554876</wp:posOffset>
                </wp:positionH>
                <wp:positionV relativeFrom="paragraph">
                  <wp:posOffset>153272</wp:posOffset>
                </wp:positionV>
                <wp:extent cx="1929225" cy="1404620"/>
                <wp:effectExtent l="0" t="0" r="13970" b="15240"/>
                <wp:wrapNone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9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A66D2" w14:textId="77777777" w:rsidR="00B37F73" w:rsidRPr="005266E1" w:rsidRDefault="00B37F73" w:rsidP="00B37F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266E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Number of </w:t>
                            </w:r>
                            <w:proofErr w:type="gramStart"/>
                            <w:r w:rsidRPr="005266E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patients :</w:t>
                            </w:r>
                            <w:proofErr w:type="gramEnd"/>
                            <w:r w:rsidRPr="005266E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493</w:t>
                            </w:r>
                          </w:p>
                          <w:p w14:paraId="79874646" w14:textId="77777777" w:rsidR="00B37F73" w:rsidRPr="005266E1" w:rsidRDefault="00B37F73" w:rsidP="00B37F7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266E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Median </w:t>
                            </w:r>
                            <w:proofErr w:type="gramStart"/>
                            <w:r w:rsidRPr="005266E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>age :</w:t>
                            </w:r>
                            <w:proofErr w:type="gramEnd"/>
                            <w:r w:rsidRPr="005266E1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  <w:t xml:space="preserve"> 4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31E3DC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43.7pt;margin-top:12.05pt;width:151.9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" strokecolor="#156082 [3204]" strokeweight="1.5pt">
                <v:textbox style="mso-fit-shape-to-text:t">
                  <w:txbxContent>
                    <w:p w14:paraId="363A66D2" w14:textId="77777777" w:rsidR="00B37F73" w:rsidRPr="005266E1" w:rsidRDefault="00B37F73" w:rsidP="00B37F73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5266E1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Number of </w:t>
                      </w:r>
                      <w:proofErr w:type="gramStart"/>
                      <w:r w:rsidRPr="005266E1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patients :</w:t>
                      </w:r>
                      <w:proofErr w:type="gramEnd"/>
                      <w:r w:rsidRPr="005266E1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493</w:t>
                      </w:r>
                    </w:p>
                    <w:p w14:paraId="79874646" w14:textId="77777777" w:rsidR="00B37F73" w:rsidRPr="005266E1" w:rsidRDefault="00B37F73" w:rsidP="00B37F73">
                      <w:pPr>
                        <w:spacing w:after="0" w:line="240" w:lineRule="auto"/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  <w:r w:rsidRPr="005266E1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Median </w:t>
                      </w:r>
                      <w:proofErr w:type="gramStart"/>
                      <w:r w:rsidRPr="005266E1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>age :</w:t>
                      </w:r>
                      <w:proofErr w:type="gramEnd"/>
                      <w:r w:rsidRPr="005266E1"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  <w:t xml:space="preserve"> 46</w:t>
                      </w:r>
                    </w:p>
                  </w:txbxContent>
                </v:textbox>
              </v:shape>
            </w:pict>
          </mc:Fallback>
        </mc:AlternateContent>
      </w:r>
      <w:r w:rsidRPr="002C3D65">
        <w:rPr>
          <w:noProof/>
          <w:sz w:val="30"/>
          <w:szCs w:val="30"/>
        </w:rPr>
        <w:drawing>
          <wp:inline distT="0" distB="0" distL="0" distR="0" wp14:anchorId="19232DB4" wp14:editId="15FFE23C">
            <wp:extent cx="5943600" cy="3478158"/>
            <wp:effectExtent l="0" t="0" r="0" b="8255"/>
            <wp:docPr id="1401603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D16AEA-9173-F805-68D2-17A037878E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49AE29" w14:textId="71215454" w:rsidR="00B37F73" w:rsidRDefault="00B37F73" w:rsidP="00B37F7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D5CFE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7D5CFE">
        <w:rPr>
          <w:rFonts w:ascii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7D5CFE">
        <w:rPr>
          <w:rFonts w:ascii="Arial" w:hAnsi="Arial" w:cs="Arial"/>
          <w:b/>
          <w:bCs/>
          <w:sz w:val="24"/>
          <w:szCs w:val="24"/>
          <w:lang w:val="en-US"/>
        </w:rPr>
        <w:t xml:space="preserve"> Age distribution of the cohort.</w:t>
      </w:r>
    </w:p>
    <w:p w14:paraId="7BAB3C39" w14:textId="77777777" w:rsidR="00B37F73" w:rsidRDefault="00B37F73" w:rsidP="00B37F7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3325509" w14:textId="77777777" w:rsidR="00B37F73" w:rsidRPr="007D5CFE" w:rsidRDefault="00B37F73" w:rsidP="00B37F7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F01ED5A" wp14:editId="07FB8B7D">
            <wp:extent cx="5943600" cy="2790190"/>
            <wp:effectExtent l="0" t="0" r="0" b="0"/>
            <wp:docPr id="1522159423" name="Picture 4" descr="A black background with blue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159423" name="Picture 4" descr="A black background with blue rectangl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51DB2" w14:textId="77777777" w:rsidR="00B37F73" w:rsidRPr="00692717" w:rsidRDefault="00B37F73" w:rsidP="00B37F73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692717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692717"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692717">
        <w:rPr>
          <w:rFonts w:ascii="Arial" w:hAnsi="Arial" w:cs="Arial"/>
          <w:b/>
          <w:bCs/>
          <w:sz w:val="24"/>
          <w:szCs w:val="24"/>
          <w:lang w:val="en-US"/>
        </w:rPr>
        <w:t xml:space="preserve"> Flow chart of patient inclusion from the CMRG database. </w:t>
      </w:r>
    </w:p>
    <w:p w14:paraId="1281375E" w14:textId="77777777" w:rsidR="00B37F73" w:rsidRPr="00692717" w:rsidRDefault="00B37F73" w:rsidP="00B37F73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92717">
        <w:rPr>
          <w:rFonts w:ascii="Arial" w:hAnsi="Arial" w:cs="Arial"/>
          <w:sz w:val="24"/>
          <w:szCs w:val="24"/>
          <w:lang w:val="en-US"/>
        </w:rPr>
        <w:t>CMRG: Canadian Myeloma Research Group; MM: multiple myeloma; PCL: plasma cell leukemia; POEMS: polyneuropathy, organomegaly, endocrinopathy, monoclonal component, skin changes.</w:t>
      </w:r>
    </w:p>
    <w:p w14:paraId="5A759066" w14:textId="77777777" w:rsidR="00C65712" w:rsidRPr="000263FF" w:rsidRDefault="00B37F73" w:rsidP="00C65712">
      <w:pPr>
        <w:ind w:left="-142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2E2517BF" w14:textId="77777777" w:rsidR="00CD0621" w:rsidRDefault="00CF1D8D" w:rsidP="00CD0621">
      <w:pPr>
        <w:tabs>
          <w:tab w:val="left" w:pos="0"/>
        </w:tabs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187B47A1" wp14:editId="689E562D">
            <wp:extent cx="4854639" cy="3238500"/>
            <wp:effectExtent l="0" t="0" r="3175" b="0"/>
            <wp:docPr id="8" name="Picture 7" descr="A graph of a patient's diseas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3481662-45D0-8BED-9BFE-BF8EF7DB51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patient's disease&#10;&#10;Description automatically generated">
                      <a:extLst>
                        <a:ext uri="{FF2B5EF4-FFF2-40B4-BE49-F238E27FC236}">
                          <a16:creationId xmlns:a16="http://schemas.microsoft.com/office/drawing/2014/main" id="{03481662-45D0-8BED-9BFE-BF8EF7DB51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1269" cy="325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74C9A" w14:textId="43EB1F85" w:rsidR="00C65712" w:rsidRPr="00CD0621" w:rsidRDefault="00C65712" w:rsidP="00CD0621">
      <w:pPr>
        <w:tabs>
          <w:tab w:val="left" w:pos="0"/>
        </w:tabs>
        <w:rPr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Figure S3a</w:t>
      </w:r>
      <w:r w:rsidR="00AC7962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4509FB">
        <w:rPr>
          <w:rFonts w:ascii="Arial" w:hAnsi="Arial" w:cs="Arial"/>
          <w:b/>
          <w:bCs/>
          <w:sz w:val="24"/>
          <w:szCs w:val="24"/>
        </w:rPr>
        <w:t xml:space="preserve">PFS </w:t>
      </w:r>
      <w:r>
        <w:rPr>
          <w:rFonts w:ascii="Arial" w:hAnsi="Arial" w:cs="Arial"/>
          <w:b/>
          <w:bCs/>
          <w:sz w:val="24"/>
          <w:szCs w:val="24"/>
        </w:rPr>
        <w:t>based on</w:t>
      </w:r>
      <w:r w:rsidRPr="004509FB">
        <w:rPr>
          <w:rFonts w:ascii="Arial" w:hAnsi="Arial" w:cs="Arial"/>
          <w:b/>
          <w:bCs/>
          <w:sz w:val="24"/>
          <w:szCs w:val="24"/>
        </w:rPr>
        <w:t xml:space="preserve"> R-ISS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="0058414A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FE2A776" w14:textId="77777777" w:rsidR="00C65712" w:rsidRDefault="00C65712" w:rsidP="00C65712">
      <w:pPr>
        <w:tabs>
          <w:tab w:val="left" w:pos="0"/>
        </w:tabs>
        <w:rPr>
          <w:lang w:val="en-US"/>
        </w:rPr>
      </w:pPr>
    </w:p>
    <w:p w14:paraId="053F027B" w14:textId="77777777" w:rsidR="00C65712" w:rsidRPr="000263FF" w:rsidRDefault="00C65712" w:rsidP="00C65712">
      <w:pPr>
        <w:tabs>
          <w:tab w:val="left" w:pos="0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4EED64" w14:textId="7E67214E" w:rsidR="00C65712" w:rsidRDefault="00B93F02" w:rsidP="00C65712">
      <w:pPr>
        <w:tabs>
          <w:tab w:val="left" w:pos="0"/>
        </w:tabs>
        <w:rPr>
          <w:lang w:val="en-US"/>
        </w:rPr>
      </w:pPr>
      <w:r>
        <w:rPr>
          <w:noProof/>
        </w:rPr>
        <w:drawing>
          <wp:inline distT="0" distB="0" distL="0" distR="0" wp14:anchorId="5575A25F" wp14:editId="12C8FFED">
            <wp:extent cx="4868917" cy="3248025"/>
            <wp:effectExtent l="0" t="0" r="8255" b="0"/>
            <wp:docPr id="4" name="Picture 3" descr="A graph of a patient's diseas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E1C0F63-D8B9-0C9E-1641-4BA03F250D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patient's disease&#10;&#10;Description automatically generated">
                      <a:extLst>
                        <a:ext uri="{FF2B5EF4-FFF2-40B4-BE49-F238E27FC236}">
                          <a16:creationId xmlns:a16="http://schemas.microsoft.com/office/drawing/2014/main" id="{8E1C0F63-D8B9-0C9E-1641-4BA03F250D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76412" cy="32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604D2" w14:textId="15CE219B" w:rsidR="00C65712" w:rsidRDefault="00C65712" w:rsidP="00C6571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ure S3b</w:t>
      </w:r>
      <w:r w:rsidR="00AC7962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OS based on R-ISS.</w:t>
      </w:r>
    </w:p>
    <w:p w14:paraId="2436648D" w14:textId="7F548A8C" w:rsidR="00A06064" w:rsidRPr="00CD194E" w:rsidRDefault="00C65712" w:rsidP="00CD194E">
      <w:pPr>
        <w:pStyle w:val="NormalWeb"/>
        <w:rPr>
          <w:rFonts w:eastAsia="Times New Roman"/>
          <w:kern w:val="0"/>
          <w:lang w:val="en-US" w:eastAsia="fr-CA"/>
          <w14:ligatures w14:val="none"/>
        </w:rPr>
      </w:pPr>
      <w:r>
        <w:rPr>
          <w:rFonts w:ascii="Arial" w:hAnsi="Arial" w:cs="Arial"/>
          <w:b/>
          <w:bCs/>
          <w:lang w:val="en-US"/>
        </w:rPr>
        <w:br w:type="page"/>
      </w:r>
      <w:r w:rsidR="00ED43A0" w:rsidRPr="00257B4E">
        <w:rPr>
          <w:rFonts w:eastAsia="Times New Roman"/>
          <w:noProof/>
          <w:kern w:val="0"/>
          <w:lang w:val="fr-CA" w:eastAsia="fr-CA"/>
          <w14:ligatures w14:val="none"/>
        </w:rPr>
        <w:lastRenderedPageBreak/>
        <w:drawing>
          <wp:inline distT="0" distB="0" distL="0" distR="0" wp14:anchorId="3F900113" wp14:editId="633454E9">
            <wp:extent cx="5742039" cy="3827461"/>
            <wp:effectExtent l="0" t="0" r="0" b="1905"/>
            <wp:docPr id="7" name="Picture 4" descr="A graph of a patient's surviv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A graph of a patient's surviva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445" cy="3865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2B05" w:rsidRPr="00CD194E">
        <w:rPr>
          <w:rFonts w:eastAsia="Times New Roman"/>
          <w:kern w:val="0"/>
          <w:lang w:val="en-US" w:eastAsia="fr-CA"/>
          <w14:ligatures w14:val="none"/>
        </w:rPr>
        <w:t xml:space="preserve"> </w:t>
      </w:r>
    </w:p>
    <w:p w14:paraId="2045E804" w14:textId="3B32F4D1" w:rsidR="003526E0" w:rsidRDefault="00306E43" w:rsidP="00CE3D40">
      <w:pP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Figure S4</w:t>
      </w:r>
      <w:r w:rsidR="00AC7962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.</w:t>
      </w:r>
      <w:r w:rsidR="00CB6812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 xml:space="preserve"> PFS comparing </w:t>
      </w:r>
      <w:r w:rsidR="00B528D3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 xml:space="preserve">female </w:t>
      </w:r>
      <w:r w:rsidR="00CA2E94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and</w:t>
      </w:r>
      <w:r w:rsidR="00B528D3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 xml:space="preserve"> male patients.</w:t>
      </w:r>
    </w:p>
    <w:p w14:paraId="130696B2" w14:textId="77777777" w:rsidR="003526E0" w:rsidRDefault="003526E0">
      <w:pP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br w:type="page"/>
      </w:r>
    </w:p>
    <w:p w14:paraId="5C335222" w14:textId="73B02A10" w:rsidR="007008BE" w:rsidRPr="00CD194E" w:rsidRDefault="00ED43A0" w:rsidP="00CD194E">
      <w:pPr>
        <w:tabs>
          <w:tab w:val="left" w:pos="9072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fr-CA" w:eastAsia="fr-CA"/>
          <w14:ligatures w14:val="none"/>
        </w:rPr>
      </w:pPr>
      <w:r w:rsidRPr="00ED43A0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fr-CA" w:eastAsia="fr-CA"/>
          <w14:ligatures w14:val="none"/>
        </w:rPr>
        <w:lastRenderedPageBreak/>
        <w:drawing>
          <wp:inline distT="0" distB="0" distL="0" distR="0" wp14:anchorId="4D200D31" wp14:editId="600CB97A">
            <wp:extent cx="5723222" cy="3814916"/>
            <wp:effectExtent l="0" t="0" r="0" b="0"/>
            <wp:docPr id="10" name="Picture 5" descr="A graph of a survival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A graph of a survival curv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273" cy="3824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EA4CA" w14:textId="2EBD385E" w:rsidR="004F1B91" w:rsidRPr="00CD194E" w:rsidRDefault="004F1B91" w:rsidP="00CE3D40">
      <w:pP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Figure S5</w:t>
      </w:r>
      <w:r w:rsidR="00AC7962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.</w:t>
      </w:r>
      <w:r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 xml:space="preserve"> PFS </w:t>
      </w:r>
      <w:r w:rsidR="00DD605B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 xml:space="preserve">comparing </w:t>
      </w:r>
      <w:r w:rsidR="00D10ABF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age groups ≤ 40 versus 41-50 years</w:t>
      </w:r>
      <w:r w:rsidR="00CE40EA">
        <w:rPr>
          <w:rFonts w:ascii="Arial" w:eastAsia="Times New Roman" w:hAnsi="Arial" w:cs="Arial"/>
          <w:b/>
          <w:bCs/>
          <w:kern w:val="0"/>
          <w:sz w:val="24"/>
          <w:szCs w:val="24"/>
          <w:lang w:val="en-US" w:eastAsia="fr-CA"/>
          <w14:ligatures w14:val="none"/>
        </w:rPr>
        <w:t>.</w:t>
      </w:r>
    </w:p>
    <w:sectPr w:rsidR="004F1B91" w:rsidRPr="00CD194E" w:rsidSect="00934E5D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5DE83" w14:textId="77777777" w:rsidR="00B22796" w:rsidRDefault="00B22796" w:rsidP="00F96AF5">
      <w:pPr>
        <w:spacing w:after="0" w:line="240" w:lineRule="auto"/>
      </w:pPr>
      <w:r>
        <w:separator/>
      </w:r>
    </w:p>
  </w:endnote>
  <w:endnote w:type="continuationSeparator" w:id="0">
    <w:p w14:paraId="2C9A9206" w14:textId="77777777" w:rsidR="00B22796" w:rsidRDefault="00B22796" w:rsidP="00F96A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52269226"/>
      <w:docPartObj>
        <w:docPartGallery w:val="Page Numbers (Bottom of Page)"/>
        <w:docPartUnique/>
      </w:docPartObj>
    </w:sdtPr>
    <w:sdtContent>
      <w:p w14:paraId="6D8DFF5F" w14:textId="19CC4032" w:rsidR="00FA219B" w:rsidRDefault="00FA21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CA"/>
          </w:rPr>
          <w:t>2</w:t>
        </w:r>
        <w:r>
          <w:fldChar w:fldCharType="end"/>
        </w:r>
      </w:p>
    </w:sdtContent>
  </w:sdt>
  <w:p w14:paraId="58E16DF2" w14:textId="77777777" w:rsidR="00F96AF5" w:rsidRDefault="00F96A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52F474" w14:textId="77777777" w:rsidR="00B22796" w:rsidRDefault="00B22796" w:rsidP="00F96AF5">
      <w:pPr>
        <w:spacing w:after="0" w:line="240" w:lineRule="auto"/>
      </w:pPr>
      <w:r>
        <w:separator/>
      </w:r>
    </w:p>
  </w:footnote>
  <w:footnote w:type="continuationSeparator" w:id="0">
    <w:p w14:paraId="6279EC38" w14:textId="77777777" w:rsidR="00B22796" w:rsidRDefault="00B22796" w:rsidP="00F96A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D0"/>
    <w:rsid w:val="000263FF"/>
    <w:rsid w:val="00026DC0"/>
    <w:rsid w:val="00047B31"/>
    <w:rsid w:val="000607E1"/>
    <w:rsid w:val="000620D8"/>
    <w:rsid w:val="00074557"/>
    <w:rsid w:val="000A58B2"/>
    <w:rsid w:val="000B7DE9"/>
    <w:rsid w:val="00134DA1"/>
    <w:rsid w:val="00177A46"/>
    <w:rsid w:val="001C3DA0"/>
    <w:rsid w:val="001D43B4"/>
    <w:rsid w:val="00222D19"/>
    <w:rsid w:val="0023457A"/>
    <w:rsid w:val="00257B4E"/>
    <w:rsid w:val="0026597A"/>
    <w:rsid w:val="00271623"/>
    <w:rsid w:val="002B5331"/>
    <w:rsid w:val="002D06C5"/>
    <w:rsid w:val="0030606A"/>
    <w:rsid w:val="00306E43"/>
    <w:rsid w:val="00326C7B"/>
    <w:rsid w:val="00346922"/>
    <w:rsid w:val="003526E0"/>
    <w:rsid w:val="003D7441"/>
    <w:rsid w:val="003F7233"/>
    <w:rsid w:val="00413F7B"/>
    <w:rsid w:val="00422DB7"/>
    <w:rsid w:val="0047578E"/>
    <w:rsid w:val="00482E08"/>
    <w:rsid w:val="004E5B46"/>
    <w:rsid w:val="004F1B91"/>
    <w:rsid w:val="00535FDA"/>
    <w:rsid w:val="005678E9"/>
    <w:rsid w:val="00575B95"/>
    <w:rsid w:val="00580331"/>
    <w:rsid w:val="0058414A"/>
    <w:rsid w:val="005C3664"/>
    <w:rsid w:val="005D18FE"/>
    <w:rsid w:val="00621BC8"/>
    <w:rsid w:val="006A4B5E"/>
    <w:rsid w:val="006B6672"/>
    <w:rsid w:val="006C2054"/>
    <w:rsid w:val="006D2151"/>
    <w:rsid w:val="006E1A59"/>
    <w:rsid w:val="007008BE"/>
    <w:rsid w:val="007311B1"/>
    <w:rsid w:val="0077073C"/>
    <w:rsid w:val="00776D32"/>
    <w:rsid w:val="007D2D8D"/>
    <w:rsid w:val="007E4A0B"/>
    <w:rsid w:val="00836767"/>
    <w:rsid w:val="008472F3"/>
    <w:rsid w:val="00891241"/>
    <w:rsid w:val="00892E50"/>
    <w:rsid w:val="008958CA"/>
    <w:rsid w:val="008F6974"/>
    <w:rsid w:val="0091353A"/>
    <w:rsid w:val="0093020B"/>
    <w:rsid w:val="00932338"/>
    <w:rsid w:val="00932340"/>
    <w:rsid w:val="00934E5D"/>
    <w:rsid w:val="00975B60"/>
    <w:rsid w:val="00987962"/>
    <w:rsid w:val="009A003E"/>
    <w:rsid w:val="009D538D"/>
    <w:rsid w:val="009E3BD6"/>
    <w:rsid w:val="00A0165E"/>
    <w:rsid w:val="00A06064"/>
    <w:rsid w:val="00A25EE4"/>
    <w:rsid w:val="00A4786A"/>
    <w:rsid w:val="00A9476A"/>
    <w:rsid w:val="00A95479"/>
    <w:rsid w:val="00AC2B05"/>
    <w:rsid w:val="00AC7962"/>
    <w:rsid w:val="00AE7327"/>
    <w:rsid w:val="00B10010"/>
    <w:rsid w:val="00B1507B"/>
    <w:rsid w:val="00B22796"/>
    <w:rsid w:val="00B23ED0"/>
    <w:rsid w:val="00B37CE8"/>
    <w:rsid w:val="00B37F73"/>
    <w:rsid w:val="00B528D3"/>
    <w:rsid w:val="00B93F02"/>
    <w:rsid w:val="00BB7D1A"/>
    <w:rsid w:val="00BC6BCF"/>
    <w:rsid w:val="00C07B95"/>
    <w:rsid w:val="00C46867"/>
    <w:rsid w:val="00C4768C"/>
    <w:rsid w:val="00C57415"/>
    <w:rsid w:val="00C65712"/>
    <w:rsid w:val="00CA291F"/>
    <w:rsid w:val="00CA2E94"/>
    <w:rsid w:val="00CB5184"/>
    <w:rsid w:val="00CB6812"/>
    <w:rsid w:val="00CD0621"/>
    <w:rsid w:val="00CD194E"/>
    <w:rsid w:val="00CE3D40"/>
    <w:rsid w:val="00CE40EA"/>
    <w:rsid w:val="00CF1D8D"/>
    <w:rsid w:val="00D05CD4"/>
    <w:rsid w:val="00D10ABF"/>
    <w:rsid w:val="00D204B3"/>
    <w:rsid w:val="00D33F3D"/>
    <w:rsid w:val="00D402F2"/>
    <w:rsid w:val="00D44317"/>
    <w:rsid w:val="00D64E83"/>
    <w:rsid w:val="00D7342B"/>
    <w:rsid w:val="00D86F2D"/>
    <w:rsid w:val="00DD15D9"/>
    <w:rsid w:val="00DD3FEB"/>
    <w:rsid w:val="00DD605B"/>
    <w:rsid w:val="00E0543A"/>
    <w:rsid w:val="00E55663"/>
    <w:rsid w:val="00E65747"/>
    <w:rsid w:val="00E83C89"/>
    <w:rsid w:val="00EA731A"/>
    <w:rsid w:val="00EB26A2"/>
    <w:rsid w:val="00ED43A0"/>
    <w:rsid w:val="00ED6EE1"/>
    <w:rsid w:val="00ED71DD"/>
    <w:rsid w:val="00EF1A15"/>
    <w:rsid w:val="00F01514"/>
    <w:rsid w:val="00F96AF5"/>
    <w:rsid w:val="00FA135E"/>
    <w:rsid w:val="00FA2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85960"/>
  <w15:chartTrackingRefBased/>
  <w15:docId w15:val="{E9B8F148-607D-4B3C-8BAD-11B7B780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86A"/>
    <w:rPr>
      <w:kern w:val="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fr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fr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fr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fr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leChar">
    <w:name w:val="Title Char"/>
    <w:basedOn w:val="DefaultParagraphFont"/>
    <w:link w:val="Title"/>
    <w:uiPriority w:val="10"/>
    <w:rsid w:val="00B23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CA"/>
    </w:rPr>
  </w:style>
  <w:style w:type="character" w:customStyle="1" w:styleId="SubtitleChar">
    <w:name w:val="Subtitle Char"/>
    <w:basedOn w:val="DefaultParagraphFont"/>
    <w:link w:val="Subtitle"/>
    <w:uiPriority w:val="11"/>
    <w:rsid w:val="00B23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ED0"/>
    <w:pPr>
      <w:spacing w:before="160"/>
      <w:jc w:val="center"/>
    </w:pPr>
    <w:rPr>
      <w:i/>
      <w:iCs/>
      <w:color w:val="404040" w:themeColor="text1" w:themeTint="BF"/>
      <w:kern w:val="0"/>
      <w:lang w:val="fr-CA"/>
    </w:rPr>
  </w:style>
  <w:style w:type="character" w:customStyle="1" w:styleId="QuoteChar">
    <w:name w:val="Quote Char"/>
    <w:basedOn w:val="DefaultParagraphFont"/>
    <w:link w:val="Quote"/>
    <w:uiPriority w:val="29"/>
    <w:rsid w:val="00B23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ED0"/>
    <w:pPr>
      <w:ind w:left="720"/>
      <w:contextualSpacing/>
    </w:pPr>
    <w:rPr>
      <w:kern w:val="0"/>
      <w:lang w:val="fr-CA"/>
    </w:rPr>
  </w:style>
  <w:style w:type="character" w:styleId="IntenseEmphasis">
    <w:name w:val="Intense Emphasis"/>
    <w:basedOn w:val="DefaultParagraphFont"/>
    <w:uiPriority w:val="21"/>
    <w:qFormat/>
    <w:rsid w:val="00B23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fr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ED0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4786A"/>
    <w:pPr>
      <w:spacing w:after="0" w:line="240" w:lineRule="auto"/>
    </w:pPr>
    <w:rPr>
      <w:kern w:val="2"/>
      <w:lang w:val="en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96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6AF5"/>
    <w:rPr>
      <w:kern w:val="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96A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AF5"/>
    <w:rPr>
      <w:kern w:val="2"/>
      <w:lang w:val="en-CA"/>
    </w:rPr>
  </w:style>
  <w:style w:type="paragraph" w:styleId="Revision">
    <w:name w:val="Revision"/>
    <w:hidden/>
    <w:uiPriority w:val="99"/>
    <w:semiHidden/>
    <w:rsid w:val="00D402F2"/>
    <w:pPr>
      <w:spacing w:after="0" w:line="240" w:lineRule="auto"/>
    </w:pPr>
    <w:rPr>
      <w:kern w:val="2"/>
      <w:lang w:val="en-CA"/>
    </w:rPr>
  </w:style>
  <w:style w:type="paragraph" w:styleId="NormalWeb">
    <w:name w:val="Normal (Web)"/>
    <w:basedOn w:val="Normal"/>
    <w:uiPriority w:val="99"/>
    <w:unhideWhenUsed/>
    <w:rsid w:val="00AC2B0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1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4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c97d754d9fee0f39/Docs/1.%20H&#201;MATOLOGIE/Multiple%20Myeloma%20Project/Article%20Canadien/Review%20by%20authors%20Jan%202024/After%20stats%20corrections/Figure%201%20age%20distribution%20redon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patients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numRef>
              <c:f>Sheet1!$A$2:$A$27</c:f>
              <c:numCache>
                <c:formatCode>General</c:formatCode>
                <c:ptCount val="26"/>
                <c:pt idx="0">
                  <c:v>25</c:v>
                </c:pt>
                <c:pt idx="1">
                  <c:v>26</c:v>
                </c:pt>
                <c:pt idx="2">
                  <c:v>27</c:v>
                </c:pt>
                <c:pt idx="3">
                  <c:v>28</c:v>
                </c:pt>
                <c:pt idx="4">
                  <c:v>29</c:v>
                </c:pt>
                <c:pt idx="5">
                  <c:v>30</c:v>
                </c:pt>
                <c:pt idx="6">
                  <c:v>31</c:v>
                </c:pt>
                <c:pt idx="7">
                  <c:v>32</c:v>
                </c:pt>
                <c:pt idx="8">
                  <c:v>33</c:v>
                </c:pt>
                <c:pt idx="9">
                  <c:v>34</c:v>
                </c:pt>
                <c:pt idx="10">
                  <c:v>35</c:v>
                </c:pt>
                <c:pt idx="11">
                  <c:v>36</c:v>
                </c:pt>
                <c:pt idx="12">
                  <c:v>37</c:v>
                </c:pt>
                <c:pt idx="13">
                  <c:v>38</c:v>
                </c:pt>
                <c:pt idx="14">
                  <c:v>39</c:v>
                </c:pt>
                <c:pt idx="15">
                  <c:v>40</c:v>
                </c:pt>
                <c:pt idx="16">
                  <c:v>41</c:v>
                </c:pt>
                <c:pt idx="17">
                  <c:v>42</c:v>
                </c:pt>
                <c:pt idx="18">
                  <c:v>43</c:v>
                </c:pt>
                <c:pt idx="19">
                  <c:v>44</c:v>
                </c:pt>
                <c:pt idx="20">
                  <c:v>45</c:v>
                </c:pt>
                <c:pt idx="21">
                  <c:v>46</c:v>
                </c:pt>
                <c:pt idx="22">
                  <c:v>47</c:v>
                </c:pt>
                <c:pt idx="23">
                  <c:v>48</c:v>
                </c:pt>
                <c:pt idx="24">
                  <c:v>49</c:v>
                </c:pt>
                <c:pt idx="25">
                  <c:v>50</c:v>
                </c:pt>
              </c:numCache>
            </c:numRef>
          </c:cat>
          <c:val>
            <c:numRef>
              <c:f>Sheet1!$B$2:$B$27</c:f>
              <c:numCache>
                <c:formatCode>General</c:formatCode>
                <c:ptCount val="26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6</c:v>
                </c:pt>
                <c:pt idx="9">
                  <c:v>3</c:v>
                </c:pt>
                <c:pt idx="10">
                  <c:v>5</c:v>
                </c:pt>
                <c:pt idx="11">
                  <c:v>7</c:v>
                </c:pt>
                <c:pt idx="12">
                  <c:v>7</c:v>
                </c:pt>
                <c:pt idx="13">
                  <c:v>14</c:v>
                </c:pt>
                <c:pt idx="14">
                  <c:v>20</c:v>
                </c:pt>
                <c:pt idx="15">
                  <c:v>14</c:v>
                </c:pt>
                <c:pt idx="16">
                  <c:v>17</c:v>
                </c:pt>
                <c:pt idx="17">
                  <c:v>19</c:v>
                </c:pt>
                <c:pt idx="18">
                  <c:v>28</c:v>
                </c:pt>
                <c:pt idx="19">
                  <c:v>32</c:v>
                </c:pt>
                <c:pt idx="20">
                  <c:v>50</c:v>
                </c:pt>
                <c:pt idx="21">
                  <c:v>43</c:v>
                </c:pt>
                <c:pt idx="22">
                  <c:v>51</c:v>
                </c:pt>
                <c:pt idx="23">
                  <c:v>63</c:v>
                </c:pt>
                <c:pt idx="24">
                  <c:v>64</c:v>
                </c:pt>
                <c:pt idx="25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8F-4AC5-A6EB-C2421BA4933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80"/>
        <c:overlap val="25"/>
        <c:axId val="1076198015"/>
        <c:axId val="1076204735"/>
      </c:barChart>
      <c:catAx>
        <c:axId val="107619801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200" b="1">
                    <a:latin typeface="Arial" panose="020B0604020202020204" pitchFamily="34" charset="0"/>
                    <a:cs typeface="Arial" panose="020B0604020202020204" pitchFamily="34" charset="0"/>
                  </a:rPr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none" spc="20" normalizeH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76204735"/>
        <c:crosses val="autoZero"/>
        <c:auto val="1"/>
        <c:lblAlgn val="ctr"/>
        <c:lblOffset val="100"/>
        <c:noMultiLvlLbl val="0"/>
      </c:catAx>
      <c:valAx>
        <c:axId val="107620473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200" b="1">
                    <a:latin typeface="Arial" panose="020B0604020202020204" pitchFamily="34" charset="0"/>
                    <a:cs typeface="Arial" panose="020B0604020202020204" pitchFamily="34" charset="0"/>
                  </a:rPr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crossAx val="10761980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9050" cap="flat" cmpd="sng" algn="ctr">
      <a:solidFill>
        <a:schemeClr val="accent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031</Words>
  <Characters>5675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gane Tanguay</dc:creator>
  <cp:keywords/>
  <dc:description/>
  <cp:lastModifiedBy>Mégane Tanguay</cp:lastModifiedBy>
  <cp:revision>3</cp:revision>
  <dcterms:created xsi:type="dcterms:W3CDTF">2024-08-23T23:35:00Z</dcterms:created>
  <dcterms:modified xsi:type="dcterms:W3CDTF">2024-08-23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df073-83c9-457d-be3e-94fa1cc6fba2</vt:lpwstr>
  </property>
  <property fmtid="{D5CDD505-2E9C-101B-9397-08002B2CF9AE}" pid="3" name="MSIP_Label_6a7d8d5d-78e2-4a62-9fcd-016eb5e4c57c_Enabled">
    <vt:lpwstr>true</vt:lpwstr>
  </property>
  <property fmtid="{D5CDD505-2E9C-101B-9397-08002B2CF9AE}" pid="4" name="MSIP_Label_6a7d8d5d-78e2-4a62-9fcd-016eb5e4c57c_SetDate">
    <vt:lpwstr>2024-08-16T21:07:24Z</vt:lpwstr>
  </property>
  <property fmtid="{D5CDD505-2E9C-101B-9397-08002B2CF9AE}" pid="5" name="MSIP_Label_6a7d8d5d-78e2-4a62-9fcd-016eb5e4c57c_Method">
    <vt:lpwstr>Standard</vt:lpwstr>
  </property>
  <property fmtid="{D5CDD505-2E9C-101B-9397-08002B2CF9AE}" pid="6" name="MSIP_Label_6a7d8d5d-78e2-4a62-9fcd-016eb5e4c57c_Name">
    <vt:lpwstr>Général</vt:lpwstr>
  </property>
  <property fmtid="{D5CDD505-2E9C-101B-9397-08002B2CF9AE}" pid="7" name="MSIP_Label_6a7d8d5d-78e2-4a62-9fcd-016eb5e4c57c_SiteId">
    <vt:lpwstr>06e1fe28-5f8b-4075-bf6c-ae24be1a7992</vt:lpwstr>
  </property>
  <property fmtid="{D5CDD505-2E9C-101B-9397-08002B2CF9AE}" pid="8" name="MSIP_Label_6a7d8d5d-78e2-4a62-9fcd-016eb5e4c57c_ActionId">
    <vt:lpwstr>96195069-a1a8-4a40-a0a5-cecaee0afbeb</vt:lpwstr>
  </property>
  <property fmtid="{D5CDD505-2E9C-101B-9397-08002B2CF9AE}" pid="9" name="MSIP_Label_6a7d8d5d-78e2-4a62-9fcd-016eb5e4c57c_ContentBits">
    <vt:lpwstr>0</vt:lpwstr>
  </property>
</Properties>
</file>